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DB576" w14:textId="7FE6D811" w:rsidR="00C15A8A" w:rsidRPr="00D876D4" w:rsidRDefault="00C15A8A" w:rsidP="001E3595">
      <w:pPr>
        <w:pStyle w:val="1"/>
        <w:rPr>
          <w:sz w:val="22"/>
          <w:szCs w:val="22"/>
        </w:rPr>
      </w:pPr>
      <w:r w:rsidRPr="00D876D4">
        <w:rPr>
          <w:rFonts w:hint="eastAsia"/>
          <w:sz w:val="22"/>
          <w:szCs w:val="22"/>
        </w:rPr>
        <w:t xml:space="preserve">Table </w:t>
      </w:r>
      <w:r w:rsidR="00F80457">
        <w:rPr>
          <w:sz w:val="22"/>
          <w:szCs w:val="22"/>
        </w:rPr>
        <w:t>S</w:t>
      </w:r>
      <w:r w:rsidR="0059600F">
        <w:rPr>
          <w:sz w:val="22"/>
          <w:szCs w:val="22"/>
        </w:rPr>
        <w:t>3</w:t>
      </w:r>
      <w:r w:rsidRPr="00D876D4">
        <w:rPr>
          <w:rFonts w:hint="eastAsia"/>
          <w:sz w:val="22"/>
          <w:szCs w:val="22"/>
        </w:rPr>
        <w:t xml:space="preserve"> </w:t>
      </w:r>
      <w:r w:rsidR="00F077EB">
        <w:rPr>
          <w:sz w:val="22"/>
          <w:szCs w:val="22"/>
        </w:rPr>
        <w:t>A</w:t>
      </w:r>
      <w:r w:rsidR="00F077EB" w:rsidRPr="00F077EB">
        <w:rPr>
          <w:sz w:val="22"/>
          <w:szCs w:val="22"/>
        </w:rPr>
        <w:t xml:space="preserve">utomated external defibrillator </w:t>
      </w:r>
      <w:r w:rsidR="00CC4403" w:rsidRPr="00D876D4">
        <w:rPr>
          <w:sz w:val="22"/>
          <w:szCs w:val="22"/>
        </w:rPr>
        <w:t>awareness</w:t>
      </w:r>
      <w:r w:rsidRPr="00D876D4">
        <w:rPr>
          <w:rFonts w:hint="eastAsia"/>
          <w:sz w:val="22"/>
          <w:szCs w:val="22"/>
        </w:rPr>
        <w:t>(</w:t>
      </w:r>
      <w:r w:rsidRPr="00D876D4">
        <w:rPr>
          <w:sz w:val="22"/>
          <w:szCs w:val="22"/>
        </w:rPr>
        <w:t xml:space="preserve">N=3569) 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1706"/>
        <w:gridCol w:w="1905"/>
        <w:gridCol w:w="1702"/>
        <w:gridCol w:w="1907"/>
      </w:tblGrid>
      <w:tr w:rsidR="00551733" w:rsidRPr="00D876D4" w14:paraId="457609BE" w14:textId="77777777" w:rsidTr="00441715">
        <w:tc>
          <w:tcPr>
            <w:tcW w:w="1385" w:type="pct"/>
            <w:tcBorders>
              <w:top w:val="single" w:sz="8" w:space="0" w:color="auto"/>
              <w:bottom w:val="nil"/>
            </w:tcBorders>
          </w:tcPr>
          <w:p w14:paraId="4CBA1941" w14:textId="23A627F6" w:rsidR="00551733" w:rsidRPr="00D876D4" w:rsidRDefault="00CC440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Variables </w:t>
            </w:r>
          </w:p>
        </w:tc>
        <w:tc>
          <w:tcPr>
            <w:tcW w:w="180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32F841B" w14:textId="08BABC64" w:rsidR="00551733" w:rsidRPr="00D876D4" w:rsidRDefault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Heard of AED</w:t>
            </w:r>
            <w:r w:rsidR="00A61FA0" w:rsidRPr="00D876D4">
              <w:rPr>
                <w:rFonts w:cs="Times New Roman"/>
                <w:sz w:val="22"/>
              </w:rPr>
              <w:t>,</w:t>
            </w:r>
            <w:r w:rsidRPr="00D876D4">
              <w:rPr>
                <w:rFonts w:cs="Times New Roman"/>
                <w:sz w:val="22"/>
              </w:rPr>
              <w:t xml:space="preserve"> </w:t>
            </w:r>
            <w:r w:rsidR="00A61FA0" w:rsidRPr="00D876D4">
              <w:rPr>
                <w:rFonts w:cs="Times New Roman"/>
                <w:sz w:val="22"/>
              </w:rPr>
              <w:t>N(%)</w:t>
            </w:r>
          </w:p>
        </w:tc>
        <w:tc>
          <w:tcPr>
            <w:tcW w:w="1807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E125DA" w14:textId="084A1E83" w:rsidR="00551733" w:rsidRPr="00D876D4" w:rsidRDefault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Seen </w:t>
            </w:r>
            <w:r w:rsidR="00551733" w:rsidRPr="00D876D4">
              <w:rPr>
                <w:rFonts w:cs="Times New Roman"/>
                <w:sz w:val="22"/>
              </w:rPr>
              <w:t>AED</w:t>
            </w:r>
            <w:r w:rsidR="00A61FA0" w:rsidRPr="00D876D4">
              <w:rPr>
                <w:rFonts w:cs="Times New Roman"/>
                <w:sz w:val="22"/>
              </w:rPr>
              <w:t>,</w:t>
            </w:r>
            <w:r w:rsidR="00442148">
              <w:rPr>
                <w:rFonts w:cs="Times New Roman"/>
                <w:sz w:val="22"/>
              </w:rPr>
              <w:t xml:space="preserve"> </w:t>
            </w:r>
            <w:r w:rsidR="00A61FA0" w:rsidRPr="00D876D4">
              <w:rPr>
                <w:rFonts w:cs="Times New Roman"/>
                <w:sz w:val="22"/>
              </w:rPr>
              <w:t>N(%)</w:t>
            </w:r>
          </w:p>
        </w:tc>
      </w:tr>
      <w:tr w:rsidR="0012492B" w:rsidRPr="00D876D4" w14:paraId="5650547C" w14:textId="77777777" w:rsidTr="00E30C5F">
        <w:tc>
          <w:tcPr>
            <w:tcW w:w="1385" w:type="pct"/>
            <w:tcBorders>
              <w:top w:val="nil"/>
              <w:bottom w:val="single" w:sz="8" w:space="0" w:color="auto"/>
            </w:tcBorders>
          </w:tcPr>
          <w:p w14:paraId="5C6086ED" w14:textId="77777777" w:rsidR="0012492B" w:rsidRPr="00D876D4" w:rsidRDefault="0012492B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</w:tcPr>
          <w:p w14:paraId="7E25282E" w14:textId="16798E77" w:rsidR="0012492B" w:rsidRPr="00D876D4" w:rsidRDefault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954" w:type="pct"/>
            <w:tcBorders>
              <w:top w:val="single" w:sz="8" w:space="0" w:color="auto"/>
              <w:bottom w:val="single" w:sz="8" w:space="0" w:color="auto"/>
            </w:tcBorders>
          </w:tcPr>
          <w:p w14:paraId="387D0D2B" w14:textId="6B799FF3" w:rsidR="0012492B" w:rsidRPr="00D876D4" w:rsidRDefault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852" w:type="pct"/>
            <w:tcBorders>
              <w:top w:val="single" w:sz="8" w:space="0" w:color="auto"/>
              <w:bottom w:val="single" w:sz="8" w:space="0" w:color="auto"/>
            </w:tcBorders>
          </w:tcPr>
          <w:p w14:paraId="306EF3AD" w14:textId="5CDE08A3" w:rsidR="0012492B" w:rsidRPr="00D876D4" w:rsidRDefault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955" w:type="pct"/>
            <w:tcBorders>
              <w:top w:val="single" w:sz="8" w:space="0" w:color="auto"/>
              <w:bottom w:val="single" w:sz="8" w:space="0" w:color="auto"/>
            </w:tcBorders>
          </w:tcPr>
          <w:p w14:paraId="77B78403" w14:textId="5A379223" w:rsidR="0012492B" w:rsidRPr="00D876D4" w:rsidRDefault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No </w:t>
            </w:r>
          </w:p>
        </w:tc>
      </w:tr>
      <w:tr w:rsidR="00376993" w:rsidRPr="00D876D4" w14:paraId="28C0B357" w14:textId="77777777" w:rsidTr="00E30C5F">
        <w:tc>
          <w:tcPr>
            <w:tcW w:w="1385" w:type="pct"/>
            <w:tcBorders>
              <w:top w:val="single" w:sz="8" w:space="0" w:color="auto"/>
            </w:tcBorders>
          </w:tcPr>
          <w:p w14:paraId="62C5FA60" w14:textId="079B0E2A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Total, N(%)</w:t>
            </w:r>
          </w:p>
        </w:tc>
        <w:tc>
          <w:tcPr>
            <w:tcW w:w="854" w:type="pct"/>
            <w:tcBorders>
              <w:top w:val="single" w:sz="8" w:space="0" w:color="auto"/>
            </w:tcBorders>
          </w:tcPr>
          <w:p w14:paraId="60233334" w14:textId="159864CD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436(68.3)</w:t>
            </w:r>
          </w:p>
        </w:tc>
        <w:tc>
          <w:tcPr>
            <w:tcW w:w="954" w:type="pct"/>
            <w:tcBorders>
              <w:top w:val="single" w:sz="8" w:space="0" w:color="auto"/>
            </w:tcBorders>
          </w:tcPr>
          <w:p w14:paraId="08B4A650" w14:textId="78ACA41C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133(31.7)</w:t>
            </w: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155D0FED" w14:textId="5188A2CE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012(28.4)</w:t>
            </w:r>
          </w:p>
        </w:tc>
        <w:tc>
          <w:tcPr>
            <w:tcW w:w="955" w:type="pct"/>
            <w:tcBorders>
              <w:top w:val="single" w:sz="8" w:space="0" w:color="auto"/>
            </w:tcBorders>
          </w:tcPr>
          <w:p w14:paraId="4E8A3FDC" w14:textId="09B8A9EA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557(71.6)</w:t>
            </w:r>
          </w:p>
        </w:tc>
      </w:tr>
      <w:tr w:rsidR="00376993" w:rsidRPr="00D876D4" w14:paraId="4DA6ECE7" w14:textId="77777777" w:rsidTr="00E30C5F">
        <w:tc>
          <w:tcPr>
            <w:tcW w:w="1385" w:type="pct"/>
          </w:tcPr>
          <w:p w14:paraId="03ACD0F9" w14:textId="2945F6E1" w:rsidR="00376993" w:rsidRPr="00D876D4" w:rsidRDefault="00C826BD" w:rsidP="00E76CFE">
            <w:pPr>
              <w:widowControl/>
              <w:jc w:val="left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Sex</w:t>
            </w:r>
            <w:r w:rsidR="00CC4403" w:rsidRPr="00D876D4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854" w:type="pct"/>
          </w:tcPr>
          <w:p w14:paraId="17D9950F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4" w:type="pct"/>
          </w:tcPr>
          <w:p w14:paraId="32525AE3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2" w:type="pct"/>
          </w:tcPr>
          <w:p w14:paraId="1C758A50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5" w:type="pct"/>
          </w:tcPr>
          <w:p w14:paraId="33DD58DD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376993" w:rsidRPr="00D876D4" w14:paraId="62282F51" w14:textId="77777777" w:rsidTr="00E30C5F">
        <w:tc>
          <w:tcPr>
            <w:tcW w:w="1385" w:type="pct"/>
          </w:tcPr>
          <w:p w14:paraId="17DB32DC" w14:textId="6A934BBC" w:rsidR="00376993" w:rsidRPr="00D876D4" w:rsidRDefault="00CC4403" w:rsidP="00CC440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Male </w:t>
            </w:r>
          </w:p>
        </w:tc>
        <w:tc>
          <w:tcPr>
            <w:tcW w:w="854" w:type="pct"/>
          </w:tcPr>
          <w:p w14:paraId="4F3AECB3" w14:textId="42A4073F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098(64.0)</w:t>
            </w:r>
          </w:p>
        </w:tc>
        <w:tc>
          <w:tcPr>
            <w:tcW w:w="954" w:type="pct"/>
          </w:tcPr>
          <w:p w14:paraId="27370BF5" w14:textId="049B2191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17(36.0)</w:t>
            </w:r>
          </w:p>
        </w:tc>
        <w:tc>
          <w:tcPr>
            <w:tcW w:w="852" w:type="pct"/>
          </w:tcPr>
          <w:p w14:paraId="05D285A8" w14:textId="05A21E21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556(32.4)</w:t>
            </w:r>
          </w:p>
        </w:tc>
        <w:tc>
          <w:tcPr>
            <w:tcW w:w="955" w:type="pct"/>
          </w:tcPr>
          <w:p w14:paraId="5119B456" w14:textId="6746D1D9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159(67.6)</w:t>
            </w:r>
          </w:p>
        </w:tc>
      </w:tr>
      <w:tr w:rsidR="00376993" w:rsidRPr="00D876D4" w14:paraId="0F3F5AE4" w14:textId="77777777" w:rsidTr="00E30C5F">
        <w:tc>
          <w:tcPr>
            <w:tcW w:w="1385" w:type="pct"/>
          </w:tcPr>
          <w:p w14:paraId="3AAC1BBB" w14:textId="3B0783EE" w:rsidR="00376993" w:rsidRPr="00D876D4" w:rsidRDefault="00CC4403" w:rsidP="00CC440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Female </w:t>
            </w:r>
          </w:p>
        </w:tc>
        <w:tc>
          <w:tcPr>
            <w:tcW w:w="854" w:type="pct"/>
          </w:tcPr>
          <w:p w14:paraId="77B09E96" w14:textId="26752EF1" w:rsidR="00376993" w:rsidRPr="00D876D4" w:rsidRDefault="00376993" w:rsidP="00325AFA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338(72.2)</w:t>
            </w:r>
          </w:p>
        </w:tc>
        <w:tc>
          <w:tcPr>
            <w:tcW w:w="954" w:type="pct"/>
          </w:tcPr>
          <w:p w14:paraId="78E69C19" w14:textId="25C4F372" w:rsidR="00376993" w:rsidRPr="00D876D4" w:rsidRDefault="00376993" w:rsidP="00325AFA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516(27.8)</w:t>
            </w:r>
          </w:p>
        </w:tc>
        <w:tc>
          <w:tcPr>
            <w:tcW w:w="852" w:type="pct"/>
          </w:tcPr>
          <w:p w14:paraId="41FF6969" w14:textId="2F8C6A50" w:rsidR="00376993" w:rsidRPr="00D876D4" w:rsidRDefault="00376993" w:rsidP="00325AFA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56(24.6)</w:t>
            </w:r>
          </w:p>
        </w:tc>
        <w:tc>
          <w:tcPr>
            <w:tcW w:w="955" w:type="pct"/>
          </w:tcPr>
          <w:p w14:paraId="6D3116AA" w14:textId="19C95413" w:rsidR="00376993" w:rsidRPr="00D876D4" w:rsidRDefault="00376993" w:rsidP="00325AFA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389(75.4)</w:t>
            </w:r>
          </w:p>
        </w:tc>
      </w:tr>
      <w:tr w:rsidR="00C35EBC" w:rsidRPr="00D876D4" w14:paraId="6EF62980" w14:textId="77777777" w:rsidTr="00441715">
        <w:tc>
          <w:tcPr>
            <w:tcW w:w="1385" w:type="pct"/>
          </w:tcPr>
          <w:p w14:paraId="0C8E9C4C" w14:textId="3DDBAA42" w:rsidR="00C35EBC" w:rsidRPr="00D876D4" w:rsidRDefault="00C35EBC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sym w:font="Symbol" w:char="F063"/>
            </w:r>
            <w:r w:rsidRPr="00D876D4">
              <w:rPr>
                <w:rFonts w:cs="Times New Roman"/>
                <w:sz w:val="22"/>
              </w:rPr>
              <w:t>² (</w:t>
            </w:r>
            <w:r w:rsidRPr="00D876D4">
              <w:rPr>
                <w:rFonts w:cs="Times New Roman"/>
                <w:i/>
                <w:iCs/>
                <w:sz w:val="22"/>
              </w:rPr>
              <w:t>P</w:t>
            </w:r>
            <w:r w:rsidRPr="00D876D4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1808" w:type="pct"/>
            <w:gridSpan w:val="2"/>
          </w:tcPr>
          <w:p w14:paraId="1DAF1D92" w14:textId="59090A92" w:rsidR="00C35EBC" w:rsidRPr="00D876D4" w:rsidRDefault="00C35EBC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7.</w:t>
            </w:r>
            <w:r w:rsidR="004B22CC" w:rsidRPr="00D876D4">
              <w:rPr>
                <w:rFonts w:cs="Times New Roman"/>
                <w:sz w:val="22"/>
              </w:rPr>
              <w:t>277</w:t>
            </w:r>
            <w:r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Pr="00D876D4">
              <w:rPr>
                <w:rFonts w:cs="Times New Roman"/>
                <w:sz w:val="22"/>
              </w:rPr>
              <w:t>0.001)</w:t>
            </w:r>
          </w:p>
        </w:tc>
        <w:tc>
          <w:tcPr>
            <w:tcW w:w="1807" w:type="pct"/>
            <w:gridSpan w:val="2"/>
          </w:tcPr>
          <w:p w14:paraId="487C9893" w14:textId="1F79B9D7" w:rsidR="00C35EBC" w:rsidRPr="00D876D4" w:rsidRDefault="00DA0220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</w:t>
            </w:r>
            <w:r w:rsidR="00F04A19" w:rsidRPr="00D876D4">
              <w:rPr>
                <w:rFonts w:cs="Times New Roman"/>
                <w:sz w:val="22"/>
              </w:rPr>
              <w:t>6.848</w:t>
            </w:r>
            <w:r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Pr="00D876D4">
              <w:rPr>
                <w:rFonts w:cs="Times New Roman"/>
                <w:sz w:val="22"/>
              </w:rPr>
              <w:t>0.001)</w:t>
            </w:r>
          </w:p>
        </w:tc>
      </w:tr>
      <w:tr w:rsidR="00376993" w:rsidRPr="00D876D4" w14:paraId="0EE4C19C" w14:textId="77777777" w:rsidTr="00E30C5F">
        <w:tc>
          <w:tcPr>
            <w:tcW w:w="1385" w:type="pct"/>
          </w:tcPr>
          <w:p w14:paraId="74A2F521" w14:textId="0597E3B8" w:rsidR="00376993" w:rsidRPr="00D876D4" w:rsidRDefault="004D7DD8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Age group,</w:t>
            </w:r>
            <w:r w:rsidR="00CA63CA" w:rsidRPr="00D876D4">
              <w:rPr>
                <w:rFonts w:cs="Times New Roman"/>
                <w:sz w:val="22"/>
              </w:rPr>
              <w:t xml:space="preserve"> </w:t>
            </w:r>
            <w:r w:rsidR="00376993" w:rsidRPr="00D876D4">
              <w:rPr>
                <w:rFonts w:cs="Times New Roman"/>
                <w:sz w:val="22"/>
              </w:rPr>
              <w:t>y</w:t>
            </w:r>
            <w:r w:rsidRPr="00D876D4">
              <w:rPr>
                <w:rFonts w:cs="Times New Roman"/>
                <w:sz w:val="22"/>
              </w:rPr>
              <w:t>ears</w:t>
            </w:r>
          </w:p>
        </w:tc>
        <w:tc>
          <w:tcPr>
            <w:tcW w:w="854" w:type="pct"/>
          </w:tcPr>
          <w:p w14:paraId="2AA2E6E7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4" w:type="pct"/>
          </w:tcPr>
          <w:p w14:paraId="5EC6B526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2" w:type="pct"/>
          </w:tcPr>
          <w:p w14:paraId="08204C33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5" w:type="pct"/>
          </w:tcPr>
          <w:p w14:paraId="623B1014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376993" w:rsidRPr="00D876D4" w14:paraId="5567C7AB" w14:textId="77777777" w:rsidTr="00E30C5F">
        <w:tc>
          <w:tcPr>
            <w:tcW w:w="1385" w:type="pct"/>
          </w:tcPr>
          <w:p w14:paraId="19ED5F43" w14:textId="434A7F13" w:rsidR="00376993" w:rsidRPr="00D876D4" w:rsidRDefault="004D7DD8" w:rsidP="004D7DD8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&lt;</w:t>
            </w:r>
            <w:r w:rsidR="00376993" w:rsidRPr="00D876D4">
              <w:rPr>
                <w:rFonts w:cs="Times New Roman"/>
                <w:sz w:val="22"/>
              </w:rPr>
              <w:t>23</w:t>
            </w:r>
          </w:p>
        </w:tc>
        <w:tc>
          <w:tcPr>
            <w:tcW w:w="854" w:type="pct"/>
          </w:tcPr>
          <w:p w14:paraId="426C4FBB" w14:textId="21D5D40B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773(71.4)</w:t>
            </w:r>
          </w:p>
        </w:tc>
        <w:tc>
          <w:tcPr>
            <w:tcW w:w="954" w:type="pct"/>
          </w:tcPr>
          <w:p w14:paraId="15CB8683" w14:textId="4032E40D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711(28.6)</w:t>
            </w:r>
          </w:p>
        </w:tc>
        <w:tc>
          <w:tcPr>
            <w:tcW w:w="852" w:type="pct"/>
          </w:tcPr>
          <w:p w14:paraId="3BF41C78" w14:textId="0BF5C39F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759(30.6)</w:t>
            </w:r>
          </w:p>
        </w:tc>
        <w:tc>
          <w:tcPr>
            <w:tcW w:w="955" w:type="pct"/>
          </w:tcPr>
          <w:p w14:paraId="349BBB28" w14:textId="42EE0295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725(69.4)</w:t>
            </w:r>
          </w:p>
        </w:tc>
      </w:tr>
      <w:tr w:rsidR="00376993" w:rsidRPr="00D876D4" w14:paraId="095FBE83" w14:textId="77777777" w:rsidTr="00E30C5F">
        <w:tc>
          <w:tcPr>
            <w:tcW w:w="1385" w:type="pct"/>
          </w:tcPr>
          <w:p w14:paraId="29548F49" w14:textId="5411AAF7" w:rsidR="00376993" w:rsidRPr="00D876D4" w:rsidRDefault="00376993" w:rsidP="004D7DD8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3</w:t>
            </w:r>
            <w:r w:rsidR="004D7DD8" w:rsidRPr="00D876D4">
              <w:rPr>
                <w:rFonts w:cs="Times New Roman"/>
                <w:sz w:val="22"/>
              </w:rPr>
              <w:t>-</w:t>
            </w:r>
            <w:r w:rsidRPr="00D876D4">
              <w:rPr>
                <w:rFonts w:cs="Times New Roman"/>
                <w:sz w:val="22"/>
              </w:rPr>
              <w:t>40</w:t>
            </w:r>
          </w:p>
        </w:tc>
        <w:tc>
          <w:tcPr>
            <w:tcW w:w="854" w:type="pct"/>
          </w:tcPr>
          <w:p w14:paraId="2C09B99D" w14:textId="22B5C8F9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10(63.6)</w:t>
            </w:r>
          </w:p>
        </w:tc>
        <w:tc>
          <w:tcPr>
            <w:tcW w:w="954" w:type="pct"/>
          </w:tcPr>
          <w:p w14:paraId="242A7794" w14:textId="5EB979CC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35(36.4)</w:t>
            </w:r>
          </w:p>
        </w:tc>
        <w:tc>
          <w:tcPr>
            <w:tcW w:w="852" w:type="pct"/>
          </w:tcPr>
          <w:p w14:paraId="0C3A2443" w14:textId="192192F0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80(27.9)</w:t>
            </w:r>
          </w:p>
        </w:tc>
        <w:tc>
          <w:tcPr>
            <w:tcW w:w="955" w:type="pct"/>
          </w:tcPr>
          <w:p w14:paraId="35FEC1DB" w14:textId="023E5010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65(72.1)</w:t>
            </w:r>
          </w:p>
        </w:tc>
      </w:tr>
      <w:tr w:rsidR="00376993" w:rsidRPr="00D876D4" w14:paraId="52F76B9E" w14:textId="77777777" w:rsidTr="00E30C5F">
        <w:tc>
          <w:tcPr>
            <w:tcW w:w="1385" w:type="pct"/>
          </w:tcPr>
          <w:p w14:paraId="404D0161" w14:textId="5B921FCC" w:rsidR="00376993" w:rsidRPr="00D876D4" w:rsidRDefault="004D7DD8" w:rsidP="004D7DD8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&gt;</w:t>
            </w:r>
            <w:r w:rsidR="00376993" w:rsidRPr="00D876D4">
              <w:rPr>
                <w:rFonts w:cs="Times New Roman"/>
                <w:sz w:val="22"/>
              </w:rPr>
              <w:t>40</w:t>
            </w:r>
          </w:p>
        </w:tc>
        <w:tc>
          <w:tcPr>
            <w:tcW w:w="854" w:type="pct"/>
          </w:tcPr>
          <w:p w14:paraId="653AB13D" w14:textId="3FA5FA8E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53(57.5)</w:t>
            </w:r>
          </w:p>
        </w:tc>
        <w:tc>
          <w:tcPr>
            <w:tcW w:w="954" w:type="pct"/>
          </w:tcPr>
          <w:p w14:paraId="193A3A3A" w14:textId="6BDFAB66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87(42.5)</w:t>
            </w:r>
          </w:p>
        </w:tc>
        <w:tc>
          <w:tcPr>
            <w:tcW w:w="852" w:type="pct"/>
          </w:tcPr>
          <w:p w14:paraId="69D893D7" w14:textId="3E1F6A8E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73(16.6)</w:t>
            </w:r>
          </w:p>
        </w:tc>
        <w:tc>
          <w:tcPr>
            <w:tcW w:w="955" w:type="pct"/>
          </w:tcPr>
          <w:p w14:paraId="5C4EB80B" w14:textId="564A0DCB" w:rsidR="00376993" w:rsidRPr="00D876D4" w:rsidRDefault="00376993" w:rsidP="000E44E2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67(83.4)</w:t>
            </w:r>
          </w:p>
        </w:tc>
      </w:tr>
      <w:tr w:rsidR="00C35EBC" w:rsidRPr="00D876D4" w14:paraId="36DA93F8" w14:textId="77777777" w:rsidTr="00441715">
        <w:tc>
          <w:tcPr>
            <w:tcW w:w="1385" w:type="pct"/>
          </w:tcPr>
          <w:p w14:paraId="2502EFDC" w14:textId="6364B883" w:rsidR="00C35EBC" w:rsidRPr="00D876D4" w:rsidRDefault="00C35EBC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sym w:font="Symbol" w:char="F063"/>
            </w:r>
            <w:r w:rsidRPr="00D876D4">
              <w:rPr>
                <w:rFonts w:cs="Times New Roman"/>
                <w:sz w:val="22"/>
              </w:rPr>
              <w:t>² (</w:t>
            </w:r>
            <w:r w:rsidRPr="00D876D4">
              <w:rPr>
                <w:rFonts w:cs="Times New Roman"/>
                <w:i/>
                <w:iCs/>
                <w:sz w:val="22"/>
              </w:rPr>
              <w:t>P</w:t>
            </w:r>
            <w:r w:rsidRPr="00D876D4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1808" w:type="pct"/>
            <w:gridSpan w:val="2"/>
          </w:tcPr>
          <w:p w14:paraId="31A6D449" w14:textId="29D18AAE" w:rsidR="00C35EBC" w:rsidRPr="00D876D4" w:rsidRDefault="000E44E2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1.206</w:t>
            </w:r>
            <w:r w:rsidR="00285E79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="00285E79" w:rsidRPr="00D876D4">
              <w:rPr>
                <w:rFonts w:cs="Times New Roman"/>
                <w:sz w:val="22"/>
              </w:rPr>
              <w:t>0.001)</w:t>
            </w:r>
          </w:p>
        </w:tc>
        <w:tc>
          <w:tcPr>
            <w:tcW w:w="1807" w:type="pct"/>
            <w:gridSpan w:val="2"/>
          </w:tcPr>
          <w:p w14:paraId="37CC620E" w14:textId="197FDB2C" w:rsidR="00C35EBC" w:rsidRPr="00D876D4" w:rsidRDefault="002A7868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5.959</w:t>
            </w:r>
            <w:r w:rsidR="00395221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="00395221" w:rsidRPr="00D876D4">
              <w:rPr>
                <w:rFonts w:cs="Times New Roman"/>
                <w:sz w:val="22"/>
              </w:rPr>
              <w:t>0.001)</w:t>
            </w:r>
          </w:p>
        </w:tc>
      </w:tr>
      <w:tr w:rsidR="00376993" w:rsidRPr="00D876D4" w14:paraId="6A4E5FBF" w14:textId="77777777" w:rsidTr="00E30C5F">
        <w:tc>
          <w:tcPr>
            <w:tcW w:w="1385" w:type="pct"/>
          </w:tcPr>
          <w:p w14:paraId="5D527922" w14:textId="211792CF" w:rsidR="00376993" w:rsidRPr="00D876D4" w:rsidRDefault="004D7DD8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Educational level</w:t>
            </w:r>
          </w:p>
        </w:tc>
        <w:tc>
          <w:tcPr>
            <w:tcW w:w="854" w:type="pct"/>
          </w:tcPr>
          <w:p w14:paraId="3FFDF0C8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4" w:type="pct"/>
          </w:tcPr>
          <w:p w14:paraId="1DA2315B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2" w:type="pct"/>
          </w:tcPr>
          <w:p w14:paraId="724C2182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5" w:type="pct"/>
          </w:tcPr>
          <w:p w14:paraId="58A26D77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4D7DD8" w:rsidRPr="00D876D4" w14:paraId="012BE2F8" w14:textId="77777777" w:rsidTr="00E30C5F">
        <w:tc>
          <w:tcPr>
            <w:tcW w:w="1385" w:type="pct"/>
          </w:tcPr>
          <w:p w14:paraId="1D06FA21" w14:textId="364F3A82" w:rsidR="004D7DD8" w:rsidRPr="00D876D4" w:rsidRDefault="004D7DD8" w:rsidP="004D7DD8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High school or below</w:t>
            </w:r>
          </w:p>
        </w:tc>
        <w:tc>
          <w:tcPr>
            <w:tcW w:w="854" w:type="pct"/>
          </w:tcPr>
          <w:p w14:paraId="2FB69690" w14:textId="04F26A75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99(56.4)</w:t>
            </w:r>
          </w:p>
        </w:tc>
        <w:tc>
          <w:tcPr>
            <w:tcW w:w="954" w:type="pct"/>
          </w:tcPr>
          <w:p w14:paraId="3B39DCEF" w14:textId="30C15785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09(43.6)</w:t>
            </w:r>
          </w:p>
        </w:tc>
        <w:tc>
          <w:tcPr>
            <w:tcW w:w="852" w:type="pct"/>
          </w:tcPr>
          <w:p w14:paraId="35DD8D13" w14:textId="376D4AD2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46(20.6)</w:t>
            </w:r>
          </w:p>
        </w:tc>
        <w:tc>
          <w:tcPr>
            <w:tcW w:w="955" w:type="pct"/>
          </w:tcPr>
          <w:p w14:paraId="50AC6858" w14:textId="521110B1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562(79.4)</w:t>
            </w:r>
          </w:p>
        </w:tc>
      </w:tr>
      <w:tr w:rsidR="004D7DD8" w:rsidRPr="00D876D4" w14:paraId="2CE8036D" w14:textId="77777777" w:rsidTr="00E30C5F">
        <w:tc>
          <w:tcPr>
            <w:tcW w:w="1385" w:type="pct"/>
          </w:tcPr>
          <w:p w14:paraId="157EA0A4" w14:textId="067B480E" w:rsidR="004D7DD8" w:rsidRPr="00D876D4" w:rsidRDefault="004D7DD8" w:rsidP="004D7DD8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Universities (including junior colleges)</w:t>
            </w:r>
          </w:p>
        </w:tc>
        <w:tc>
          <w:tcPr>
            <w:tcW w:w="854" w:type="pct"/>
          </w:tcPr>
          <w:p w14:paraId="35E56C4D" w14:textId="1B488E70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929(71.7)</w:t>
            </w:r>
          </w:p>
        </w:tc>
        <w:tc>
          <w:tcPr>
            <w:tcW w:w="954" w:type="pct"/>
          </w:tcPr>
          <w:p w14:paraId="54BAC136" w14:textId="1E02A4F8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762(28.3)</w:t>
            </w:r>
          </w:p>
        </w:tc>
        <w:tc>
          <w:tcPr>
            <w:tcW w:w="852" w:type="pct"/>
          </w:tcPr>
          <w:p w14:paraId="1B931D12" w14:textId="0CA1D6EF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800(29.7)</w:t>
            </w:r>
          </w:p>
        </w:tc>
        <w:tc>
          <w:tcPr>
            <w:tcW w:w="955" w:type="pct"/>
          </w:tcPr>
          <w:p w14:paraId="1FE4F06B" w14:textId="50965D17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891(70.3)</w:t>
            </w:r>
          </w:p>
        </w:tc>
      </w:tr>
      <w:tr w:rsidR="004D7DD8" w:rsidRPr="00D876D4" w14:paraId="3FF3B965" w14:textId="77777777" w:rsidTr="00E30C5F">
        <w:tc>
          <w:tcPr>
            <w:tcW w:w="1385" w:type="pct"/>
          </w:tcPr>
          <w:p w14:paraId="4DCEEABD" w14:textId="76F45081" w:rsidR="004D7DD8" w:rsidRPr="00D876D4" w:rsidRDefault="004D7DD8" w:rsidP="004D7DD8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Graduate degree or above</w:t>
            </w:r>
          </w:p>
        </w:tc>
        <w:tc>
          <w:tcPr>
            <w:tcW w:w="854" w:type="pct"/>
          </w:tcPr>
          <w:p w14:paraId="16103BB0" w14:textId="7E80115F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08(63.5)</w:t>
            </w:r>
          </w:p>
        </w:tc>
        <w:tc>
          <w:tcPr>
            <w:tcW w:w="954" w:type="pct"/>
          </w:tcPr>
          <w:p w14:paraId="1CC65C22" w14:textId="0A1C9CC2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2(36.5)</w:t>
            </w:r>
          </w:p>
        </w:tc>
        <w:tc>
          <w:tcPr>
            <w:tcW w:w="852" w:type="pct"/>
          </w:tcPr>
          <w:p w14:paraId="00C947CB" w14:textId="4F538EA8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6(38.8)</w:t>
            </w:r>
          </w:p>
        </w:tc>
        <w:tc>
          <w:tcPr>
            <w:tcW w:w="955" w:type="pct"/>
          </w:tcPr>
          <w:p w14:paraId="0DCB010B" w14:textId="5FAD30AB" w:rsidR="004D7DD8" w:rsidRPr="00D876D4" w:rsidRDefault="004D7DD8" w:rsidP="004D7DD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04(61.2)</w:t>
            </w:r>
          </w:p>
        </w:tc>
      </w:tr>
      <w:tr w:rsidR="00C35EBC" w:rsidRPr="00D876D4" w14:paraId="30648B9A" w14:textId="77777777" w:rsidTr="00441715">
        <w:tc>
          <w:tcPr>
            <w:tcW w:w="1385" w:type="pct"/>
          </w:tcPr>
          <w:p w14:paraId="55DC2FEE" w14:textId="2EBD5BD5" w:rsidR="00C35EBC" w:rsidRPr="00D876D4" w:rsidRDefault="00C35EBC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sym w:font="Symbol" w:char="F063"/>
            </w:r>
            <w:r w:rsidRPr="00D876D4">
              <w:rPr>
                <w:rFonts w:cs="Times New Roman"/>
                <w:sz w:val="22"/>
              </w:rPr>
              <w:t>² (</w:t>
            </w:r>
            <w:r w:rsidRPr="00D876D4">
              <w:rPr>
                <w:rFonts w:cs="Times New Roman"/>
                <w:i/>
                <w:iCs/>
                <w:sz w:val="22"/>
              </w:rPr>
              <w:t>P</w:t>
            </w:r>
            <w:r w:rsidRPr="00D876D4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1808" w:type="pct"/>
            <w:gridSpan w:val="2"/>
          </w:tcPr>
          <w:p w14:paraId="1F82B978" w14:textId="3872D4D3" w:rsidR="00C35EBC" w:rsidRPr="00D876D4" w:rsidRDefault="003925A2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</w:t>
            </w:r>
            <w:r w:rsidR="00530B32" w:rsidRPr="00D876D4">
              <w:rPr>
                <w:rFonts w:cs="Times New Roman"/>
                <w:sz w:val="22"/>
              </w:rPr>
              <w:t>2.614</w:t>
            </w:r>
            <w:r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Pr="00D876D4">
              <w:rPr>
                <w:rFonts w:cs="Times New Roman"/>
                <w:sz w:val="22"/>
              </w:rPr>
              <w:t>0.001)</w:t>
            </w:r>
          </w:p>
        </w:tc>
        <w:tc>
          <w:tcPr>
            <w:tcW w:w="1807" w:type="pct"/>
            <w:gridSpan w:val="2"/>
          </w:tcPr>
          <w:p w14:paraId="7D5E9419" w14:textId="7C266651" w:rsidR="00C35EBC" w:rsidRPr="00D876D4" w:rsidRDefault="004C1D2A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</w:t>
            </w:r>
            <w:r w:rsidR="00530B32" w:rsidRPr="00D876D4">
              <w:rPr>
                <w:rFonts w:cs="Times New Roman"/>
                <w:sz w:val="22"/>
              </w:rPr>
              <w:t>2.514</w:t>
            </w:r>
            <w:r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Pr="00D876D4">
              <w:rPr>
                <w:rFonts w:cs="Times New Roman"/>
                <w:sz w:val="22"/>
              </w:rPr>
              <w:t>0.001)</w:t>
            </w:r>
          </w:p>
        </w:tc>
      </w:tr>
      <w:tr w:rsidR="00376993" w:rsidRPr="00D876D4" w14:paraId="26F2B2F8" w14:textId="77777777" w:rsidTr="00E30C5F">
        <w:tc>
          <w:tcPr>
            <w:tcW w:w="1385" w:type="pct"/>
          </w:tcPr>
          <w:p w14:paraId="10746674" w14:textId="44E04CEA" w:rsidR="00376993" w:rsidRPr="00D876D4" w:rsidRDefault="003D703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Occupation </w:t>
            </w:r>
          </w:p>
        </w:tc>
        <w:tc>
          <w:tcPr>
            <w:tcW w:w="854" w:type="pct"/>
          </w:tcPr>
          <w:p w14:paraId="5C8B2B7B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4" w:type="pct"/>
          </w:tcPr>
          <w:p w14:paraId="1C229873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2" w:type="pct"/>
          </w:tcPr>
          <w:p w14:paraId="763F42F9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5" w:type="pct"/>
          </w:tcPr>
          <w:p w14:paraId="3DA96774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3D7033" w:rsidRPr="00D876D4" w14:paraId="3C2C2C7C" w14:textId="77777777" w:rsidTr="00E30C5F">
        <w:tc>
          <w:tcPr>
            <w:tcW w:w="1385" w:type="pct"/>
          </w:tcPr>
          <w:p w14:paraId="327E0E00" w14:textId="4B5FAF7F" w:rsidR="003D703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School students</w:t>
            </w:r>
          </w:p>
        </w:tc>
        <w:tc>
          <w:tcPr>
            <w:tcW w:w="854" w:type="pct"/>
          </w:tcPr>
          <w:p w14:paraId="28EBD4CB" w14:textId="4E82D882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740(72.1)</w:t>
            </w:r>
          </w:p>
        </w:tc>
        <w:tc>
          <w:tcPr>
            <w:tcW w:w="954" w:type="pct"/>
          </w:tcPr>
          <w:p w14:paraId="4A434527" w14:textId="765182F9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74(27.9)</w:t>
            </w:r>
          </w:p>
        </w:tc>
        <w:tc>
          <w:tcPr>
            <w:tcW w:w="852" w:type="pct"/>
          </w:tcPr>
          <w:p w14:paraId="11C0C99B" w14:textId="58DE4332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747(30.9)</w:t>
            </w:r>
          </w:p>
        </w:tc>
        <w:tc>
          <w:tcPr>
            <w:tcW w:w="955" w:type="pct"/>
          </w:tcPr>
          <w:p w14:paraId="06D889D4" w14:textId="7CB60DEE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667(69.1)</w:t>
            </w:r>
          </w:p>
        </w:tc>
      </w:tr>
      <w:tr w:rsidR="003D7033" w:rsidRPr="00D876D4" w14:paraId="5DB2578D" w14:textId="77777777" w:rsidTr="00E30C5F">
        <w:tc>
          <w:tcPr>
            <w:tcW w:w="1385" w:type="pct"/>
          </w:tcPr>
          <w:p w14:paraId="6716DCEE" w14:textId="13163CCA" w:rsidR="003D703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Enterprises</w:t>
            </w:r>
          </w:p>
        </w:tc>
        <w:tc>
          <w:tcPr>
            <w:tcW w:w="854" w:type="pct"/>
          </w:tcPr>
          <w:p w14:paraId="73269756" w14:textId="4294407D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63(68.5)</w:t>
            </w:r>
          </w:p>
        </w:tc>
        <w:tc>
          <w:tcPr>
            <w:tcW w:w="954" w:type="pct"/>
          </w:tcPr>
          <w:p w14:paraId="57AC1371" w14:textId="67E534E4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21(31.5)</w:t>
            </w:r>
          </w:p>
        </w:tc>
        <w:tc>
          <w:tcPr>
            <w:tcW w:w="852" w:type="pct"/>
          </w:tcPr>
          <w:p w14:paraId="7F72AE9D" w14:textId="7ACF2747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01(26.3)</w:t>
            </w:r>
          </w:p>
        </w:tc>
        <w:tc>
          <w:tcPr>
            <w:tcW w:w="955" w:type="pct"/>
          </w:tcPr>
          <w:p w14:paraId="6F2AF2D2" w14:textId="0AB3F38E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83(73.7)</w:t>
            </w:r>
          </w:p>
        </w:tc>
      </w:tr>
      <w:tr w:rsidR="003D7033" w:rsidRPr="00D876D4" w14:paraId="15E7BF7E" w14:textId="77777777" w:rsidTr="00E30C5F">
        <w:tc>
          <w:tcPr>
            <w:tcW w:w="1385" w:type="pct"/>
          </w:tcPr>
          <w:p w14:paraId="20E4B079" w14:textId="085D5AF0" w:rsidR="003D703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Workers</w:t>
            </w:r>
          </w:p>
        </w:tc>
        <w:tc>
          <w:tcPr>
            <w:tcW w:w="854" w:type="pct"/>
          </w:tcPr>
          <w:p w14:paraId="0052E701" w14:textId="56731B98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81(57.0)</w:t>
            </w:r>
          </w:p>
        </w:tc>
        <w:tc>
          <w:tcPr>
            <w:tcW w:w="954" w:type="pct"/>
          </w:tcPr>
          <w:p w14:paraId="269ED30C" w14:textId="47017104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1(43.0)</w:t>
            </w:r>
          </w:p>
        </w:tc>
        <w:tc>
          <w:tcPr>
            <w:tcW w:w="852" w:type="pct"/>
          </w:tcPr>
          <w:p w14:paraId="361337FC" w14:textId="0144593C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2(22.5)</w:t>
            </w:r>
          </w:p>
        </w:tc>
        <w:tc>
          <w:tcPr>
            <w:tcW w:w="955" w:type="pct"/>
          </w:tcPr>
          <w:p w14:paraId="2D685092" w14:textId="43D1D759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10(77.5)</w:t>
            </w:r>
          </w:p>
        </w:tc>
      </w:tr>
      <w:tr w:rsidR="003D7033" w:rsidRPr="00D876D4" w14:paraId="1C0B6FD7" w14:textId="77777777" w:rsidTr="00E30C5F">
        <w:tc>
          <w:tcPr>
            <w:tcW w:w="1385" w:type="pct"/>
          </w:tcPr>
          <w:p w14:paraId="191BF6A2" w14:textId="58F2EA3D" w:rsidR="003D703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Farmers</w:t>
            </w:r>
          </w:p>
        </w:tc>
        <w:tc>
          <w:tcPr>
            <w:tcW w:w="854" w:type="pct"/>
          </w:tcPr>
          <w:p w14:paraId="60D17553" w14:textId="5978D78B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8(36.6)</w:t>
            </w:r>
          </w:p>
        </w:tc>
        <w:tc>
          <w:tcPr>
            <w:tcW w:w="954" w:type="pct"/>
          </w:tcPr>
          <w:p w14:paraId="2786FE84" w14:textId="6C06CEFD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83(63.4)</w:t>
            </w:r>
          </w:p>
        </w:tc>
        <w:tc>
          <w:tcPr>
            <w:tcW w:w="852" w:type="pct"/>
          </w:tcPr>
          <w:p w14:paraId="00DED3B7" w14:textId="7556A9C9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5(11.5)</w:t>
            </w:r>
          </w:p>
        </w:tc>
        <w:tc>
          <w:tcPr>
            <w:tcW w:w="955" w:type="pct"/>
          </w:tcPr>
          <w:p w14:paraId="0BB78F91" w14:textId="6D2E345C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16(88.5)</w:t>
            </w:r>
          </w:p>
        </w:tc>
      </w:tr>
      <w:tr w:rsidR="003D7033" w:rsidRPr="00D876D4" w14:paraId="5E32A6AE" w14:textId="77777777" w:rsidTr="00E30C5F">
        <w:tc>
          <w:tcPr>
            <w:tcW w:w="1385" w:type="pct"/>
          </w:tcPr>
          <w:p w14:paraId="21AE7515" w14:textId="7967DB10" w:rsidR="003D703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Others</w:t>
            </w:r>
          </w:p>
        </w:tc>
        <w:tc>
          <w:tcPr>
            <w:tcW w:w="854" w:type="pct"/>
          </w:tcPr>
          <w:p w14:paraId="3CCE5B01" w14:textId="2BFBD930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04(61.0)</w:t>
            </w:r>
          </w:p>
        </w:tc>
        <w:tc>
          <w:tcPr>
            <w:tcW w:w="954" w:type="pct"/>
          </w:tcPr>
          <w:p w14:paraId="58D131C3" w14:textId="5F1682CB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94(39.0)</w:t>
            </w:r>
          </w:p>
        </w:tc>
        <w:tc>
          <w:tcPr>
            <w:tcW w:w="852" w:type="pct"/>
          </w:tcPr>
          <w:p w14:paraId="6C6ED88F" w14:textId="405D31E9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17(23.5)</w:t>
            </w:r>
          </w:p>
        </w:tc>
        <w:tc>
          <w:tcPr>
            <w:tcW w:w="955" w:type="pct"/>
          </w:tcPr>
          <w:p w14:paraId="30B656F4" w14:textId="0CD5255B" w:rsidR="003D7033" w:rsidRPr="00D876D4" w:rsidRDefault="003D7033" w:rsidP="003D703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81(76.5)</w:t>
            </w:r>
          </w:p>
        </w:tc>
      </w:tr>
      <w:tr w:rsidR="00C35EBC" w:rsidRPr="00D876D4" w14:paraId="0285EBFE" w14:textId="77777777" w:rsidTr="00441715">
        <w:tc>
          <w:tcPr>
            <w:tcW w:w="1385" w:type="pct"/>
          </w:tcPr>
          <w:p w14:paraId="313D65D8" w14:textId="3EAE0647" w:rsidR="00C35EBC" w:rsidRPr="00D876D4" w:rsidRDefault="00C35EBC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sym w:font="Symbol" w:char="F063"/>
            </w:r>
            <w:r w:rsidRPr="00D876D4">
              <w:rPr>
                <w:rFonts w:cs="Times New Roman"/>
                <w:sz w:val="22"/>
              </w:rPr>
              <w:t>² (</w:t>
            </w:r>
            <w:r w:rsidRPr="00D876D4">
              <w:rPr>
                <w:rFonts w:cs="Times New Roman"/>
                <w:i/>
                <w:iCs/>
                <w:sz w:val="22"/>
              </w:rPr>
              <w:t>P</w:t>
            </w:r>
            <w:r w:rsidRPr="00D876D4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1808" w:type="pct"/>
            <w:gridSpan w:val="2"/>
          </w:tcPr>
          <w:p w14:paraId="7701B566" w14:textId="34294B7B" w:rsidR="00C35EBC" w:rsidRPr="00D876D4" w:rsidRDefault="0021726D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96.920</w:t>
            </w:r>
            <w:r w:rsidR="009E5251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/>
                <w:sz w:val="22"/>
              </w:rPr>
              <w:t>&lt;</w:t>
            </w:r>
            <w:r w:rsidR="009E5251" w:rsidRPr="00D876D4">
              <w:rPr>
                <w:rFonts w:cs="Times New Roman"/>
                <w:sz w:val="22"/>
              </w:rPr>
              <w:t>0.001)</w:t>
            </w:r>
          </w:p>
        </w:tc>
        <w:tc>
          <w:tcPr>
            <w:tcW w:w="1807" w:type="pct"/>
            <w:gridSpan w:val="2"/>
          </w:tcPr>
          <w:p w14:paraId="1FC27818" w14:textId="5C9C9C3F" w:rsidR="00C35EBC" w:rsidRPr="00D876D4" w:rsidRDefault="00754AC2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</w:t>
            </w:r>
            <w:r w:rsidR="005169D5" w:rsidRPr="00D876D4">
              <w:rPr>
                <w:rFonts w:cs="Times New Roman"/>
                <w:sz w:val="22"/>
              </w:rPr>
              <w:t>5.352</w:t>
            </w:r>
            <w:r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Pr="00D876D4">
              <w:rPr>
                <w:rFonts w:cs="Times New Roman"/>
                <w:sz w:val="22"/>
              </w:rPr>
              <w:t>0.001)</w:t>
            </w:r>
          </w:p>
        </w:tc>
      </w:tr>
      <w:tr w:rsidR="00376993" w:rsidRPr="00D876D4" w14:paraId="3D755E3A" w14:textId="77777777" w:rsidTr="00E30C5F">
        <w:tc>
          <w:tcPr>
            <w:tcW w:w="2239" w:type="pct"/>
            <w:gridSpan w:val="2"/>
          </w:tcPr>
          <w:p w14:paraId="1A0FCE94" w14:textId="1D910A74" w:rsidR="00376993" w:rsidRPr="00D876D4" w:rsidRDefault="003D703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Family members of cardiac patients</w:t>
            </w:r>
          </w:p>
        </w:tc>
        <w:tc>
          <w:tcPr>
            <w:tcW w:w="954" w:type="pct"/>
          </w:tcPr>
          <w:p w14:paraId="78672E87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2" w:type="pct"/>
          </w:tcPr>
          <w:p w14:paraId="2970E94E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5" w:type="pct"/>
          </w:tcPr>
          <w:p w14:paraId="517981CC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376993" w:rsidRPr="00D876D4" w14:paraId="04EFEBF8" w14:textId="77777777" w:rsidTr="00E30C5F">
        <w:tc>
          <w:tcPr>
            <w:tcW w:w="1385" w:type="pct"/>
          </w:tcPr>
          <w:p w14:paraId="33B0CDBC" w14:textId="68677273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  </w:t>
            </w:r>
            <w:r w:rsidR="003D7033" w:rsidRPr="00D876D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854" w:type="pct"/>
          </w:tcPr>
          <w:p w14:paraId="20D16F54" w14:textId="5F079E4D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58(73.3)</w:t>
            </w:r>
          </w:p>
        </w:tc>
        <w:tc>
          <w:tcPr>
            <w:tcW w:w="954" w:type="pct"/>
          </w:tcPr>
          <w:p w14:paraId="6B41EF6C" w14:textId="73584BFF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67(26.7)</w:t>
            </w:r>
          </w:p>
        </w:tc>
        <w:tc>
          <w:tcPr>
            <w:tcW w:w="852" w:type="pct"/>
          </w:tcPr>
          <w:p w14:paraId="5B8AF480" w14:textId="79EA3848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06(33.0)</w:t>
            </w:r>
          </w:p>
        </w:tc>
        <w:tc>
          <w:tcPr>
            <w:tcW w:w="955" w:type="pct"/>
          </w:tcPr>
          <w:p w14:paraId="39301705" w14:textId="7D545F25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19(67.0)</w:t>
            </w:r>
          </w:p>
        </w:tc>
      </w:tr>
      <w:tr w:rsidR="00376993" w:rsidRPr="00D876D4" w14:paraId="6595A19F" w14:textId="77777777" w:rsidTr="00E30C5F">
        <w:tc>
          <w:tcPr>
            <w:tcW w:w="1385" w:type="pct"/>
          </w:tcPr>
          <w:p w14:paraId="2C8BA75E" w14:textId="12018722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  </w:t>
            </w:r>
            <w:r w:rsidR="003D7033" w:rsidRPr="00D876D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854" w:type="pct"/>
          </w:tcPr>
          <w:p w14:paraId="04A08EB4" w14:textId="3145A0C2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809(68.8)</w:t>
            </w:r>
          </w:p>
        </w:tc>
        <w:tc>
          <w:tcPr>
            <w:tcW w:w="954" w:type="pct"/>
          </w:tcPr>
          <w:p w14:paraId="79023072" w14:textId="4826DD1E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821(31.2)</w:t>
            </w:r>
          </w:p>
        </w:tc>
        <w:tc>
          <w:tcPr>
            <w:tcW w:w="852" w:type="pct"/>
          </w:tcPr>
          <w:p w14:paraId="64098949" w14:textId="341D7FD2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740(28.1)</w:t>
            </w:r>
          </w:p>
        </w:tc>
        <w:tc>
          <w:tcPr>
            <w:tcW w:w="955" w:type="pct"/>
          </w:tcPr>
          <w:p w14:paraId="4B506092" w14:textId="0CA6F6EE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890(71.9)</w:t>
            </w:r>
          </w:p>
        </w:tc>
      </w:tr>
      <w:tr w:rsidR="00376993" w:rsidRPr="00D876D4" w14:paraId="7FE288D7" w14:textId="77777777" w:rsidTr="00E30C5F">
        <w:tc>
          <w:tcPr>
            <w:tcW w:w="1385" w:type="pct"/>
          </w:tcPr>
          <w:p w14:paraId="1A6A67B4" w14:textId="7A25ABC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  </w:t>
            </w:r>
            <w:r w:rsidR="003D7033" w:rsidRPr="00D876D4">
              <w:rPr>
                <w:rFonts w:cs="Times New Roman"/>
                <w:sz w:val="22"/>
              </w:rPr>
              <w:t>Do not sure</w:t>
            </w:r>
          </w:p>
        </w:tc>
        <w:tc>
          <w:tcPr>
            <w:tcW w:w="854" w:type="pct"/>
          </w:tcPr>
          <w:p w14:paraId="7F1927BF" w14:textId="0652A890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69(53.8)</w:t>
            </w:r>
          </w:p>
        </w:tc>
        <w:tc>
          <w:tcPr>
            <w:tcW w:w="954" w:type="pct"/>
          </w:tcPr>
          <w:p w14:paraId="1E18E127" w14:textId="110EFC0D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45(46.2)</w:t>
            </w:r>
          </w:p>
        </w:tc>
        <w:tc>
          <w:tcPr>
            <w:tcW w:w="852" w:type="pct"/>
          </w:tcPr>
          <w:p w14:paraId="3B824DAB" w14:textId="4E7CFEC2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6(21.0)</w:t>
            </w:r>
          </w:p>
        </w:tc>
        <w:tc>
          <w:tcPr>
            <w:tcW w:w="955" w:type="pct"/>
          </w:tcPr>
          <w:p w14:paraId="0ABC9666" w14:textId="6344B838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48(79.0)</w:t>
            </w:r>
          </w:p>
        </w:tc>
      </w:tr>
      <w:tr w:rsidR="00C35EBC" w:rsidRPr="00D876D4" w14:paraId="3558CCC9" w14:textId="77777777" w:rsidTr="00441715">
        <w:tc>
          <w:tcPr>
            <w:tcW w:w="1385" w:type="pct"/>
          </w:tcPr>
          <w:p w14:paraId="188B0F20" w14:textId="242970F8" w:rsidR="00C35EBC" w:rsidRPr="00D876D4" w:rsidRDefault="00C35EBC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sym w:font="Symbol" w:char="F063"/>
            </w:r>
            <w:r w:rsidRPr="00D876D4">
              <w:rPr>
                <w:rFonts w:cs="Times New Roman"/>
                <w:sz w:val="22"/>
              </w:rPr>
              <w:t>² (</w:t>
            </w:r>
            <w:r w:rsidRPr="00D876D4">
              <w:rPr>
                <w:rFonts w:cs="Times New Roman"/>
                <w:i/>
                <w:iCs/>
                <w:sz w:val="22"/>
              </w:rPr>
              <w:t>P</w:t>
            </w:r>
            <w:r w:rsidRPr="00D876D4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1808" w:type="pct"/>
            <w:gridSpan w:val="2"/>
          </w:tcPr>
          <w:p w14:paraId="533CD549" w14:textId="7FED71DE" w:rsidR="00C35EBC" w:rsidRPr="00D876D4" w:rsidRDefault="0077781E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7.811</w:t>
            </w:r>
            <w:r w:rsidR="00682572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="00682572" w:rsidRPr="00D876D4">
              <w:rPr>
                <w:rFonts w:cs="Times New Roman"/>
                <w:sz w:val="22"/>
              </w:rPr>
              <w:t>0.001)</w:t>
            </w:r>
          </w:p>
        </w:tc>
        <w:tc>
          <w:tcPr>
            <w:tcW w:w="1807" w:type="pct"/>
            <w:gridSpan w:val="2"/>
          </w:tcPr>
          <w:p w14:paraId="70562F13" w14:textId="55F33788" w:rsidR="00C35EBC" w:rsidRPr="00D876D4" w:rsidRDefault="0077781E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4.904</w:t>
            </w:r>
            <w:r w:rsidR="00687D46" w:rsidRPr="00D876D4">
              <w:rPr>
                <w:rFonts w:cs="Times New Roman"/>
                <w:sz w:val="22"/>
              </w:rPr>
              <w:t>(0.001)</w:t>
            </w:r>
          </w:p>
        </w:tc>
      </w:tr>
      <w:tr w:rsidR="00376993" w:rsidRPr="00D876D4" w14:paraId="5B34FF2B" w14:textId="77777777" w:rsidTr="00E30C5F">
        <w:tc>
          <w:tcPr>
            <w:tcW w:w="2239" w:type="pct"/>
            <w:gridSpan w:val="2"/>
          </w:tcPr>
          <w:p w14:paraId="6062525D" w14:textId="15225A63" w:rsidR="00376993" w:rsidRPr="00D876D4" w:rsidRDefault="003D703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Witnessed out-of-hospital cardiac arrest</w:t>
            </w:r>
          </w:p>
        </w:tc>
        <w:tc>
          <w:tcPr>
            <w:tcW w:w="954" w:type="pct"/>
          </w:tcPr>
          <w:p w14:paraId="6385A3DA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2" w:type="pct"/>
          </w:tcPr>
          <w:p w14:paraId="18EBBBD0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5" w:type="pct"/>
          </w:tcPr>
          <w:p w14:paraId="1DA19745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E30C5F" w:rsidRPr="00D876D4" w14:paraId="693823A2" w14:textId="77777777" w:rsidTr="00E30C5F">
        <w:tc>
          <w:tcPr>
            <w:tcW w:w="1385" w:type="pct"/>
          </w:tcPr>
          <w:p w14:paraId="6D41756C" w14:textId="703EA2A5" w:rsidR="00E30C5F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Yes, and acting </w:t>
            </w:r>
          </w:p>
        </w:tc>
        <w:tc>
          <w:tcPr>
            <w:tcW w:w="854" w:type="pct"/>
          </w:tcPr>
          <w:p w14:paraId="03428F19" w14:textId="3EC53DED" w:rsidR="00E30C5F" w:rsidRPr="00D876D4" w:rsidRDefault="00E30C5F" w:rsidP="00E30C5F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95(42.2)</w:t>
            </w:r>
          </w:p>
        </w:tc>
        <w:tc>
          <w:tcPr>
            <w:tcW w:w="954" w:type="pct"/>
          </w:tcPr>
          <w:p w14:paraId="2B786410" w14:textId="2FE57794" w:rsidR="00E30C5F" w:rsidRPr="00D876D4" w:rsidRDefault="00E30C5F" w:rsidP="00E30C5F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30(57.8)</w:t>
            </w:r>
          </w:p>
        </w:tc>
        <w:tc>
          <w:tcPr>
            <w:tcW w:w="852" w:type="pct"/>
          </w:tcPr>
          <w:p w14:paraId="44A37336" w14:textId="11293160" w:rsidR="00E30C5F" w:rsidRPr="00D876D4" w:rsidRDefault="00E30C5F" w:rsidP="00E30C5F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70(31.1)</w:t>
            </w:r>
          </w:p>
        </w:tc>
        <w:tc>
          <w:tcPr>
            <w:tcW w:w="955" w:type="pct"/>
          </w:tcPr>
          <w:p w14:paraId="4D87AE57" w14:textId="7457E3B9" w:rsidR="00E30C5F" w:rsidRPr="00D876D4" w:rsidRDefault="00E30C5F" w:rsidP="00E30C5F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55(68.9)</w:t>
            </w:r>
          </w:p>
        </w:tc>
      </w:tr>
      <w:tr w:rsidR="00376993" w:rsidRPr="00D876D4" w14:paraId="5390DF54" w14:textId="77777777" w:rsidTr="00E30C5F">
        <w:tc>
          <w:tcPr>
            <w:tcW w:w="1385" w:type="pct"/>
          </w:tcPr>
          <w:p w14:paraId="4E12114C" w14:textId="5B063ACA" w:rsidR="0037699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Yes, but no acting</w:t>
            </w:r>
          </w:p>
        </w:tc>
        <w:tc>
          <w:tcPr>
            <w:tcW w:w="854" w:type="pct"/>
          </w:tcPr>
          <w:p w14:paraId="262E6B59" w14:textId="59C8F4DC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25(75.2)</w:t>
            </w:r>
          </w:p>
        </w:tc>
        <w:tc>
          <w:tcPr>
            <w:tcW w:w="954" w:type="pct"/>
          </w:tcPr>
          <w:p w14:paraId="6AF6FEDA" w14:textId="19B1D964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40(24.8)</w:t>
            </w:r>
          </w:p>
        </w:tc>
        <w:tc>
          <w:tcPr>
            <w:tcW w:w="852" w:type="pct"/>
          </w:tcPr>
          <w:p w14:paraId="209BEA48" w14:textId="5980F139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24(57.3)</w:t>
            </w:r>
          </w:p>
        </w:tc>
        <w:tc>
          <w:tcPr>
            <w:tcW w:w="955" w:type="pct"/>
          </w:tcPr>
          <w:p w14:paraId="3E761859" w14:textId="53465CC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41(42.7)</w:t>
            </w:r>
          </w:p>
        </w:tc>
      </w:tr>
      <w:tr w:rsidR="00376993" w:rsidRPr="00D876D4" w14:paraId="72FD9EEE" w14:textId="77777777" w:rsidTr="00E30C5F">
        <w:tc>
          <w:tcPr>
            <w:tcW w:w="1385" w:type="pct"/>
          </w:tcPr>
          <w:p w14:paraId="0BCF24F5" w14:textId="1BDC1BDB" w:rsidR="0037699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854" w:type="pct"/>
          </w:tcPr>
          <w:p w14:paraId="24C97B09" w14:textId="7D0A5C91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916(68.9)</w:t>
            </w:r>
          </w:p>
        </w:tc>
        <w:tc>
          <w:tcPr>
            <w:tcW w:w="954" w:type="pct"/>
          </w:tcPr>
          <w:p w14:paraId="6E87A37A" w14:textId="051E514A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863(31.1)</w:t>
            </w:r>
          </w:p>
        </w:tc>
        <w:tc>
          <w:tcPr>
            <w:tcW w:w="852" w:type="pct"/>
          </w:tcPr>
          <w:p w14:paraId="649762AC" w14:textId="3748B63B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18(22.2)</w:t>
            </w:r>
          </w:p>
        </w:tc>
        <w:tc>
          <w:tcPr>
            <w:tcW w:w="955" w:type="pct"/>
          </w:tcPr>
          <w:p w14:paraId="15081AEC" w14:textId="204770F8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161(77.8)</w:t>
            </w:r>
          </w:p>
        </w:tc>
      </w:tr>
      <w:tr w:rsidR="00C35EBC" w:rsidRPr="00D876D4" w14:paraId="60A537D7" w14:textId="77777777" w:rsidTr="00441715">
        <w:tc>
          <w:tcPr>
            <w:tcW w:w="1385" w:type="pct"/>
          </w:tcPr>
          <w:p w14:paraId="66925634" w14:textId="12AC09B1" w:rsidR="00C35EBC" w:rsidRPr="00D876D4" w:rsidRDefault="00C35EBC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sym w:font="Symbol" w:char="F063"/>
            </w:r>
            <w:r w:rsidRPr="00D876D4">
              <w:rPr>
                <w:rFonts w:cs="Times New Roman"/>
                <w:sz w:val="22"/>
              </w:rPr>
              <w:t>² (</w:t>
            </w:r>
            <w:r w:rsidRPr="00D876D4">
              <w:rPr>
                <w:rFonts w:cs="Times New Roman"/>
                <w:i/>
                <w:iCs/>
                <w:sz w:val="22"/>
              </w:rPr>
              <w:t>P</w:t>
            </w:r>
            <w:r w:rsidRPr="00D876D4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1808" w:type="pct"/>
            <w:gridSpan w:val="2"/>
          </w:tcPr>
          <w:p w14:paraId="6BA16D74" w14:textId="6296507B" w:rsidR="00C35EBC" w:rsidRPr="00D876D4" w:rsidRDefault="00BE0CFB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83.639 </w:t>
            </w:r>
            <w:r w:rsidR="005677E6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/>
                <w:sz w:val="22"/>
              </w:rPr>
              <w:t>&lt;</w:t>
            </w:r>
            <w:r w:rsidR="005677E6" w:rsidRPr="00D876D4">
              <w:rPr>
                <w:rFonts w:cs="Times New Roman"/>
                <w:sz w:val="22"/>
              </w:rPr>
              <w:t>0.001)</w:t>
            </w:r>
          </w:p>
        </w:tc>
        <w:tc>
          <w:tcPr>
            <w:tcW w:w="1807" w:type="pct"/>
            <w:gridSpan w:val="2"/>
          </w:tcPr>
          <w:p w14:paraId="69042FA8" w14:textId="627C9F5B" w:rsidR="00C35EBC" w:rsidRPr="00D876D4" w:rsidRDefault="00134398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85.762</w:t>
            </w:r>
            <w:r w:rsidR="003D7903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="003D7903" w:rsidRPr="00D876D4">
              <w:rPr>
                <w:rFonts w:cs="Times New Roman"/>
                <w:sz w:val="22"/>
              </w:rPr>
              <w:t>0.001)</w:t>
            </w:r>
          </w:p>
        </w:tc>
      </w:tr>
      <w:tr w:rsidR="00376993" w:rsidRPr="00D876D4" w14:paraId="10833883" w14:textId="77777777" w:rsidTr="00E30C5F">
        <w:tc>
          <w:tcPr>
            <w:tcW w:w="2239" w:type="pct"/>
            <w:gridSpan w:val="2"/>
          </w:tcPr>
          <w:p w14:paraId="4A4FA7EC" w14:textId="73B17B47" w:rsidR="00376993" w:rsidRPr="00D876D4" w:rsidRDefault="003D703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Trained in cardiopulmonary resuscitation</w:t>
            </w:r>
          </w:p>
        </w:tc>
        <w:tc>
          <w:tcPr>
            <w:tcW w:w="954" w:type="pct"/>
          </w:tcPr>
          <w:p w14:paraId="632498E4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852" w:type="pct"/>
          </w:tcPr>
          <w:p w14:paraId="0E0A5C4A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55" w:type="pct"/>
          </w:tcPr>
          <w:p w14:paraId="4D4FFBFF" w14:textId="77777777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</w:p>
        </w:tc>
      </w:tr>
      <w:tr w:rsidR="00376993" w:rsidRPr="00D876D4" w14:paraId="3F2385E2" w14:textId="77777777" w:rsidTr="00E30C5F">
        <w:tc>
          <w:tcPr>
            <w:tcW w:w="1385" w:type="pct"/>
          </w:tcPr>
          <w:p w14:paraId="20B4891F" w14:textId="1DED238C" w:rsidR="0037699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Yes</w:t>
            </w:r>
          </w:p>
        </w:tc>
        <w:tc>
          <w:tcPr>
            <w:tcW w:w="854" w:type="pct"/>
          </w:tcPr>
          <w:p w14:paraId="48FD20BC" w14:textId="274B30DD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44(76.8)</w:t>
            </w:r>
          </w:p>
        </w:tc>
        <w:tc>
          <w:tcPr>
            <w:tcW w:w="954" w:type="pct"/>
          </w:tcPr>
          <w:p w14:paraId="1F88FAE6" w14:textId="5342077A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94(23.2)</w:t>
            </w:r>
          </w:p>
        </w:tc>
        <w:tc>
          <w:tcPr>
            <w:tcW w:w="852" w:type="pct"/>
          </w:tcPr>
          <w:p w14:paraId="650E0066" w14:textId="6358D672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00(47.7)</w:t>
            </w:r>
          </w:p>
        </w:tc>
        <w:tc>
          <w:tcPr>
            <w:tcW w:w="955" w:type="pct"/>
          </w:tcPr>
          <w:p w14:paraId="54F7BD3C" w14:textId="03DB8832" w:rsidR="00376993" w:rsidRPr="00D876D4" w:rsidRDefault="00376993" w:rsidP="00E76CFE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438(52.3)</w:t>
            </w:r>
          </w:p>
        </w:tc>
      </w:tr>
      <w:tr w:rsidR="00376993" w:rsidRPr="00D876D4" w14:paraId="4EB1B84A" w14:textId="77777777" w:rsidTr="00E30C5F">
        <w:tc>
          <w:tcPr>
            <w:tcW w:w="1385" w:type="pct"/>
          </w:tcPr>
          <w:p w14:paraId="0A894DFD" w14:textId="5BA63F3C" w:rsidR="00376993" w:rsidRPr="00D876D4" w:rsidRDefault="003D7033" w:rsidP="003D7033">
            <w:pPr>
              <w:widowControl/>
              <w:ind w:firstLineChars="100" w:firstLine="220"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854" w:type="pct"/>
          </w:tcPr>
          <w:p w14:paraId="50819E54" w14:textId="5F63D35F" w:rsidR="00376993" w:rsidRPr="00D876D4" w:rsidRDefault="0037699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1792(65.6)</w:t>
            </w:r>
          </w:p>
        </w:tc>
        <w:tc>
          <w:tcPr>
            <w:tcW w:w="954" w:type="pct"/>
          </w:tcPr>
          <w:p w14:paraId="039F9005" w14:textId="72B4CE33" w:rsidR="00376993" w:rsidRPr="00D876D4" w:rsidRDefault="0037699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939(34.4)</w:t>
            </w:r>
          </w:p>
        </w:tc>
        <w:tc>
          <w:tcPr>
            <w:tcW w:w="852" w:type="pct"/>
          </w:tcPr>
          <w:p w14:paraId="1B64B908" w14:textId="2AAD47CE" w:rsidR="00376993" w:rsidRPr="00D876D4" w:rsidRDefault="0037699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612(22.4)</w:t>
            </w:r>
          </w:p>
        </w:tc>
        <w:tc>
          <w:tcPr>
            <w:tcW w:w="955" w:type="pct"/>
          </w:tcPr>
          <w:p w14:paraId="646696BD" w14:textId="41EDAB75" w:rsidR="00376993" w:rsidRPr="00D876D4" w:rsidRDefault="00376993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119(77.6)</w:t>
            </w:r>
          </w:p>
        </w:tc>
      </w:tr>
      <w:tr w:rsidR="00C35EBC" w:rsidRPr="00D876D4" w14:paraId="7C8676F0" w14:textId="77777777" w:rsidTr="00441715">
        <w:tc>
          <w:tcPr>
            <w:tcW w:w="1385" w:type="pct"/>
          </w:tcPr>
          <w:p w14:paraId="41C123BD" w14:textId="20BE2DCE" w:rsidR="00C35EBC" w:rsidRPr="00D876D4" w:rsidRDefault="00C35EBC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sym w:font="Symbol" w:char="F063"/>
            </w:r>
            <w:r w:rsidRPr="00D876D4">
              <w:rPr>
                <w:rFonts w:cs="Times New Roman"/>
                <w:sz w:val="22"/>
              </w:rPr>
              <w:t>² (</w:t>
            </w:r>
            <w:r w:rsidRPr="00D876D4">
              <w:rPr>
                <w:rFonts w:cs="Times New Roman"/>
                <w:i/>
                <w:iCs/>
                <w:sz w:val="22"/>
              </w:rPr>
              <w:t>P</w:t>
            </w:r>
            <w:r w:rsidRPr="00D876D4">
              <w:rPr>
                <w:rFonts w:cs="Times New Roman"/>
                <w:sz w:val="22"/>
              </w:rPr>
              <w:t xml:space="preserve"> value)</w:t>
            </w:r>
          </w:p>
        </w:tc>
        <w:tc>
          <w:tcPr>
            <w:tcW w:w="1808" w:type="pct"/>
            <w:gridSpan w:val="2"/>
          </w:tcPr>
          <w:p w14:paraId="39F3189B" w14:textId="2C4E3253" w:rsidR="00C35EBC" w:rsidRPr="00D876D4" w:rsidRDefault="0013439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37.340</w:t>
            </w:r>
            <w:r w:rsidR="003D7903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="003D7903" w:rsidRPr="00D876D4">
              <w:rPr>
                <w:rFonts w:cs="Times New Roman"/>
                <w:sz w:val="22"/>
              </w:rPr>
              <w:t>0.001)</w:t>
            </w:r>
          </w:p>
        </w:tc>
        <w:tc>
          <w:tcPr>
            <w:tcW w:w="1807" w:type="pct"/>
            <w:gridSpan w:val="2"/>
          </w:tcPr>
          <w:p w14:paraId="66AFACD6" w14:textId="0684C914" w:rsidR="00C35EBC" w:rsidRPr="00D876D4" w:rsidRDefault="00134398">
            <w:pPr>
              <w:widowControl/>
              <w:jc w:val="left"/>
              <w:rPr>
                <w:rFonts w:cs="Times New Roman"/>
                <w:sz w:val="22"/>
              </w:rPr>
            </w:pPr>
            <w:r w:rsidRPr="00D876D4">
              <w:rPr>
                <w:rFonts w:cs="Times New Roman"/>
                <w:sz w:val="22"/>
              </w:rPr>
              <w:t>202.415</w:t>
            </w:r>
            <w:r w:rsidR="00703E60" w:rsidRPr="00D876D4">
              <w:rPr>
                <w:rFonts w:cs="Times New Roman"/>
                <w:sz w:val="22"/>
              </w:rPr>
              <w:t>(</w:t>
            </w:r>
            <w:r w:rsidR="00763055">
              <w:rPr>
                <w:rFonts w:cs="Times New Roman" w:hint="eastAsia"/>
                <w:sz w:val="22"/>
              </w:rPr>
              <w:t>&lt;</w:t>
            </w:r>
            <w:r w:rsidR="00703E60" w:rsidRPr="00D876D4">
              <w:rPr>
                <w:rFonts w:cs="Times New Roman"/>
                <w:sz w:val="22"/>
              </w:rPr>
              <w:t>0.001)</w:t>
            </w:r>
          </w:p>
        </w:tc>
      </w:tr>
    </w:tbl>
    <w:p w14:paraId="06DE541E" w14:textId="77777777" w:rsidR="00940D74" w:rsidRDefault="00940D74" w:rsidP="0072126F">
      <w:pPr>
        <w:widowControl/>
        <w:jc w:val="left"/>
        <w:rPr>
          <w:b/>
          <w:bCs/>
        </w:rPr>
      </w:pPr>
    </w:p>
    <w:sectPr w:rsidR="00940D74" w:rsidSect="00982D73">
      <w:pgSz w:w="1282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FB61AA" w14:textId="77777777" w:rsidR="00F73C49" w:rsidRDefault="00F73C49" w:rsidP="00C46DA3">
      <w:r>
        <w:separator/>
      </w:r>
    </w:p>
  </w:endnote>
  <w:endnote w:type="continuationSeparator" w:id="0">
    <w:p w14:paraId="589A980C" w14:textId="77777777" w:rsidR="00F73C49" w:rsidRDefault="00F73C49" w:rsidP="00C46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9B0A55" w14:textId="77777777" w:rsidR="00F73C49" w:rsidRDefault="00F73C49" w:rsidP="00C46DA3">
      <w:r>
        <w:separator/>
      </w:r>
    </w:p>
  </w:footnote>
  <w:footnote w:type="continuationSeparator" w:id="0">
    <w:p w14:paraId="33DDDEA9" w14:textId="77777777" w:rsidR="00F73C49" w:rsidRDefault="00F73C49" w:rsidP="00C46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950546"/>
    <w:multiLevelType w:val="hybridMultilevel"/>
    <w:tmpl w:val="26143D1A"/>
    <w:lvl w:ilvl="0" w:tplc="CF00B974">
      <w:start w:val="5"/>
      <w:numFmt w:val="bullet"/>
      <w:lvlText w:val="-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503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36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suppressBottomSpacing/>
    <w:suppressTopSpacing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08B"/>
    <w:rsid w:val="0000751D"/>
    <w:rsid w:val="00013AA4"/>
    <w:rsid w:val="000166F3"/>
    <w:rsid w:val="00020C99"/>
    <w:rsid w:val="00021098"/>
    <w:rsid w:val="000226CE"/>
    <w:rsid w:val="000250F1"/>
    <w:rsid w:val="000264A2"/>
    <w:rsid w:val="00026CA0"/>
    <w:rsid w:val="00030485"/>
    <w:rsid w:val="0003161D"/>
    <w:rsid w:val="00033CC3"/>
    <w:rsid w:val="0003457E"/>
    <w:rsid w:val="00035549"/>
    <w:rsid w:val="000359BA"/>
    <w:rsid w:val="00036F1C"/>
    <w:rsid w:val="0004120A"/>
    <w:rsid w:val="000425E9"/>
    <w:rsid w:val="00042CC8"/>
    <w:rsid w:val="000515DF"/>
    <w:rsid w:val="00051CCF"/>
    <w:rsid w:val="00051D65"/>
    <w:rsid w:val="00051D8F"/>
    <w:rsid w:val="00052567"/>
    <w:rsid w:val="00053A51"/>
    <w:rsid w:val="00055A0D"/>
    <w:rsid w:val="000562B4"/>
    <w:rsid w:val="000631ED"/>
    <w:rsid w:val="00063DF4"/>
    <w:rsid w:val="0006499A"/>
    <w:rsid w:val="00064FE3"/>
    <w:rsid w:val="00077BED"/>
    <w:rsid w:val="000820A0"/>
    <w:rsid w:val="00082A22"/>
    <w:rsid w:val="000858A2"/>
    <w:rsid w:val="00085C32"/>
    <w:rsid w:val="0008732D"/>
    <w:rsid w:val="0008756F"/>
    <w:rsid w:val="000928FF"/>
    <w:rsid w:val="000943D5"/>
    <w:rsid w:val="000948CD"/>
    <w:rsid w:val="0009779B"/>
    <w:rsid w:val="000A7529"/>
    <w:rsid w:val="000B0E9C"/>
    <w:rsid w:val="000B509D"/>
    <w:rsid w:val="000C0246"/>
    <w:rsid w:val="000C43A6"/>
    <w:rsid w:val="000D126F"/>
    <w:rsid w:val="000D2A92"/>
    <w:rsid w:val="000D3065"/>
    <w:rsid w:val="000D4340"/>
    <w:rsid w:val="000E13B8"/>
    <w:rsid w:val="000E1C06"/>
    <w:rsid w:val="000E27A3"/>
    <w:rsid w:val="000E41BB"/>
    <w:rsid w:val="000E44E2"/>
    <w:rsid w:val="000E4E5F"/>
    <w:rsid w:val="000E5BCE"/>
    <w:rsid w:val="000F18B7"/>
    <w:rsid w:val="0010408F"/>
    <w:rsid w:val="00105F4A"/>
    <w:rsid w:val="00106359"/>
    <w:rsid w:val="0011283C"/>
    <w:rsid w:val="001138E5"/>
    <w:rsid w:val="001166C4"/>
    <w:rsid w:val="0011730A"/>
    <w:rsid w:val="0012492B"/>
    <w:rsid w:val="0012717A"/>
    <w:rsid w:val="00127360"/>
    <w:rsid w:val="001276A7"/>
    <w:rsid w:val="00130702"/>
    <w:rsid w:val="001315BC"/>
    <w:rsid w:val="001317F7"/>
    <w:rsid w:val="0013231B"/>
    <w:rsid w:val="00134398"/>
    <w:rsid w:val="001355A2"/>
    <w:rsid w:val="00140B10"/>
    <w:rsid w:val="00142E75"/>
    <w:rsid w:val="00143712"/>
    <w:rsid w:val="00143B6E"/>
    <w:rsid w:val="00145289"/>
    <w:rsid w:val="00145B7F"/>
    <w:rsid w:val="001500BD"/>
    <w:rsid w:val="001510C7"/>
    <w:rsid w:val="00154C7C"/>
    <w:rsid w:val="00155438"/>
    <w:rsid w:val="00156538"/>
    <w:rsid w:val="0015727A"/>
    <w:rsid w:val="00157594"/>
    <w:rsid w:val="00161EE5"/>
    <w:rsid w:val="00162958"/>
    <w:rsid w:val="00163347"/>
    <w:rsid w:val="001636FA"/>
    <w:rsid w:val="0016402F"/>
    <w:rsid w:val="00164C71"/>
    <w:rsid w:val="00166581"/>
    <w:rsid w:val="00170ABE"/>
    <w:rsid w:val="00172239"/>
    <w:rsid w:val="00173BCE"/>
    <w:rsid w:val="00174FD2"/>
    <w:rsid w:val="0017655B"/>
    <w:rsid w:val="0017723C"/>
    <w:rsid w:val="001777CE"/>
    <w:rsid w:val="001800F3"/>
    <w:rsid w:val="00180902"/>
    <w:rsid w:val="00180C03"/>
    <w:rsid w:val="00182750"/>
    <w:rsid w:val="00184D36"/>
    <w:rsid w:val="001909BA"/>
    <w:rsid w:val="00190AF8"/>
    <w:rsid w:val="001914CA"/>
    <w:rsid w:val="00191B1A"/>
    <w:rsid w:val="0019530B"/>
    <w:rsid w:val="001A0A60"/>
    <w:rsid w:val="001A1FF6"/>
    <w:rsid w:val="001A2851"/>
    <w:rsid w:val="001A5DEB"/>
    <w:rsid w:val="001A647D"/>
    <w:rsid w:val="001B0846"/>
    <w:rsid w:val="001B4D6B"/>
    <w:rsid w:val="001B56C3"/>
    <w:rsid w:val="001C5D83"/>
    <w:rsid w:val="001D1649"/>
    <w:rsid w:val="001D1C65"/>
    <w:rsid w:val="001D2273"/>
    <w:rsid w:val="001D3A20"/>
    <w:rsid w:val="001D53EE"/>
    <w:rsid w:val="001D6824"/>
    <w:rsid w:val="001E2F2A"/>
    <w:rsid w:val="001E3595"/>
    <w:rsid w:val="001E55DC"/>
    <w:rsid w:val="001E6570"/>
    <w:rsid w:val="001F07E0"/>
    <w:rsid w:val="001F0C6B"/>
    <w:rsid w:val="001F2E1D"/>
    <w:rsid w:val="001F3B71"/>
    <w:rsid w:val="001F4152"/>
    <w:rsid w:val="001F50D1"/>
    <w:rsid w:val="001F71E0"/>
    <w:rsid w:val="001F760E"/>
    <w:rsid w:val="002013F5"/>
    <w:rsid w:val="00201FCC"/>
    <w:rsid w:val="002021B0"/>
    <w:rsid w:val="00205622"/>
    <w:rsid w:val="00213517"/>
    <w:rsid w:val="00213CBF"/>
    <w:rsid w:val="0021726D"/>
    <w:rsid w:val="00217EFE"/>
    <w:rsid w:val="0022373C"/>
    <w:rsid w:val="00224296"/>
    <w:rsid w:val="00224AB0"/>
    <w:rsid w:val="002254DA"/>
    <w:rsid w:val="00225D45"/>
    <w:rsid w:val="00227701"/>
    <w:rsid w:val="00227AF9"/>
    <w:rsid w:val="0023238D"/>
    <w:rsid w:val="002325D2"/>
    <w:rsid w:val="00232C8D"/>
    <w:rsid w:val="00236BDD"/>
    <w:rsid w:val="00236CBF"/>
    <w:rsid w:val="0024014F"/>
    <w:rsid w:val="00247132"/>
    <w:rsid w:val="0025597F"/>
    <w:rsid w:val="00255CF2"/>
    <w:rsid w:val="002603E3"/>
    <w:rsid w:val="0026096A"/>
    <w:rsid w:val="0026137A"/>
    <w:rsid w:val="00266D00"/>
    <w:rsid w:val="0027091C"/>
    <w:rsid w:val="002716E6"/>
    <w:rsid w:val="0027284E"/>
    <w:rsid w:val="00276BD9"/>
    <w:rsid w:val="00277FC3"/>
    <w:rsid w:val="0028040F"/>
    <w:rsid w:val="0028277E"/>
    <w:rsid w:val="00285E79"/>
    <w:rsid w:val="002875E3"/>
    <w:rsid w:val="00287A02"/>
    <w:rsid w:val="00287C6B"/>
    <w:rsid w:val="002A0DE6"/>
    <w:rsid w:val="002A5806"/>
    <w:rsid w:val="002A5B5D"/>
    <w:rsid w:val="002A6996"/>
    <w:rsid w:val="002A7868"/>
    <w:rsid w:val="002A7A2D"/>
    <w:rsid w:val="002B3DDF"/>
    <w:rsid w:val="002B5E96"/>
    <w:rsid w:val="002B6AD8"/>
    <w:rsid w:val="002C16B0"/>
    <w:rsid w:val="002C7273"/>
    <w:rsid w:val="002D42F8"/>
    <w:rsid w:val="002E03D9"/>
    <w:rsid w:val="002E2752"/>
    <w:rsid w:val="002E4A34"/>
    <w:rsid w:val="002F056A"/>
    <w:rsid w:val="002F33A0"/>
    <w:rsid w:val="002F3A80"/>
    <w:rsid w:val="00300744"/>
    <w:rsid w:val="00303FBF"/>
    <w:rsid w:val="003056DA"/>
    <w:rsid w:val="0030595B"/>
    <w:rsid w:val="00305F1D"/>
    <w:rsid w:val="00310A4D"/>
    <w:rsid w:val="00320CA7"/>
    <w:rsid w:val="003223BA"/>
    <w:rsid w:val="00325655"/>
    <w:rsid w:val="00325AFA"/>
    <w:rsid w:val="003348AF"/>
    <w:rsid w:val="00336386"/>
    <w:rsid w:val="00336C87"/>
    <w:rsid w:val="00337C4C"/>
    <w:rsid w:val="00342B3F"/>
    <w:rsid w:val="003446BC"/>
    <w:rsid w:val="0034519E"/>
    <w:rsid w:val="00345262"/>
    <w:rsid w:val="0034674C"/>
    <w:rsid w:val="00353471"/>
    <w:rsid w:val="003560F6"/>
    <w:rsid w:val="003613A0"/>
    <w:rsid w:val="00362F4D"/>
    <w:rsid w:val="003630EB"/>
    <w:rsid w:val="003645EF"/>
    <w:rsid w:val="00371165"/>
    <w:rsid w:val="00372A6F"/>
    <w:rsid w:val="00373253"/>
    <w:rsid w:val="003766E2"/>
    <w:rsid w:val="00376993"/>
    <w:rsid w:val="00380522"/>
    <w:rsid w:val="00380BBA"/>
    <w:rsid w:val="003819E3"/>
    <w:rsid w:val="00381BC7"/>
    <w:rsid w:val="00385BDC"/>
    <w:rsid w:val="003871C5"/>
    <w:rsid w:val="003925A2"/>
    <w:rsid w:val="00394230"/>
    <w:rsid w:val="00394A1A"/>
    <w:rsid w:val="00395221"/>
    <w:rsid w:val="00396E16"/>
    <w:rsid w:val="00397CF5"/>
    <w:rsid w:val="003A0E67"/>
    <w:rsid w:val="003A1301"/>
    <w:rsid w:val="003A3668"/>
    <w:rsid w:val="003A672B"/>
    <w:rsid w:val="003B252D"/>
    <w:rsid w:val="003B28F6"/>
    <w:rsid w:val="003B383A"/>
    <w:rsid w:val="003B3A80"/>
    <w:rsid w:val="003B5383"/>
    <w:rsid w:val="003B6754"/>
    <w:rsid w:val="003B7B6E"/>
    <w:rsid w:val="003C0643"/>
    <w:rsid w:val="003C2181"/>
    <w:rsid w:val="003C2950"/>
    <w:rsid w:val="003C5B64"/>
    <w:rsid w:val="003C6343"/>
    <w:rsid w:val="003C7B91"/>
    <w:rsid w:val="003D1DD1"/>
    <w:rsid w:val="003D3E94"/>
    <w:rsid w:val="003D405F"/>
    <w:rsid w:val="003D5CE7"/>
    <w:rsid w:val="003D7033"/>
    <w:rsid w:val="003D76D6"/>
    <w:rsid w:val="003D7903"/>
    <w:rsid w:val="003E49F9"/>
    <w:rsid w:val="003E7088"/>
    <w:rsid w:val="003F0BFC"/>
    <w:rsid w:val="003F16F5"/>
    <w:rsid w:val="003F3B05"/>
    <w:rsid w:val="003F75AF"/>
    <w:rsid w:val="004003AB"/>
    <w:rsid w:val="004049A3"/>
    <w:rsid w:val="00404D64"/>
    <w:rsid w:val="004132C1"/>
    <w:rsid w:val="004143A4"/>
    <w:rsid w:val="0042349C"/>
    <w:rsid w:val="00426832"/>
    <w:rsid w:val="00433403"/>
    <w:rsid w:val="0043735E"/>
    <w:rsid w:val="00440ADD"/>
    <w:rsid w:val="00441715"/>
    <w:rsid w:val="00442148"/>
    <w:rsid w:val="00445C18"/>
    <w:rsid w:val="004464D9"/>
    <w:rsid w:val="00451D12"/>
    <w:rsid w:val="00453F45"/>
    <w:rsid w:val="00455476"/>
    <w:rsid w:val="00456035"/>
    <w:rsid w:val="004614E5"/>
    <w:rsid w:val="004619D0"/>
    <w:rsid w:val="00463520"/>
    <w:rsid w:val="004667F8"/>
    <w:rsid w:val="00467242"/>
    <w:rsid w:val="004748FD"/>
    <w:rsid w:val="00475F59"/>
    <w:rsid w:val="00477C67"/>
    <w:rsid w:val="00481464"/>
    <w:rsid w:val="00481B7A"/>
    <w:rsid w:val="00483712"/>
    <w:rsid w:val="004844A1"/>
    <w:rsid w:val="00491724"/>
    <w:rsid w:val="004918F3"/>
    <w:rsid w:val="00491FAC"/>
    <w:rsid w:val="00494929"/>
    <w:rsid w:val="0049494D"/>
    <w:rsid w:val="004A0FC1"/>
    <w:rsid w:val="004A2253"/>
    <w:rsid w:val="004A3DE1"/>
    <w:rsid w:val="004A5C66"/>
    <w:rsid w:val="004A7036"/>
    <w:rsid w:val="004B22CC"/>
    <w:rsid w:val="004B234C"/>
    <w:rsid w:val="004B4AC7"/>
    <w:rsid w:val="004B6B88"/>
    <w:rsid w:val="004C0160"/>
    <w:rsid w:val="004C1D2A"/>
    <w:rsid w:val="004D3F58"/>
    <w:rsid w:val="004D4FB0"/>
    <w:rsid w:val="004D6F0C"/>
    <w:rsid w:val="004D7DD8"/>
    <w:rsid w:val="004E06B0"/>
    <w:rsid w:val="004E3B7B"/>
    <w:rsid w:val="004E3D92"/>
    <w:rsid w:val="004E3FDA"/>
    <w:rsid w:val="004E45AF"/>
    <w:rsid w:val="004E4D31"/>
    <w:rsid w:val="004E5AED"/>
    <w:rsid w:val="004E5D95"/>
    <w:rsid w:val="004E68FC"/>
    <w:rsid w:val="004E6EEE"/>
    <w:rsid w:val="004F1999"/>
    <w:rsid w:val="004F3AB3"/>
    <w:rsid w:val="004F3F35"/>
    <w:rsid w:val="004F51A4"/>
    <w:rsid w:val="004F5D3E"/>
    <w:rsid w:val="0050098F"/>
    <w:rsid w:val="00500CFB"/>
    <w:rsid w:val="00500DDA"/>
    <w:rsid w:val="00501E7A"/>
    <w:rsid w:val="0051025F"/>
    <w:rsid w:val="00514DF5"/>
    <w:rsid w:val="005169D5"/>
    <w:rsid w:val="00530B32"/>
    <w:rsid w:val="005310E8"/>
    <w:rsid w:val="005334A1"/>
    <w:rsid w:val="0053740B"/>
    <w:rsid w:val="005374B8"/>
    <w:rsid w:val="00540D57"/>
    <w:rsid w:val="00541AAE"/>
    <w:rsid w:val="00545144"/>
    <w:rsid w:val="00546CA3"/>
    <w:rsid w:val="00550216"/>
    <w:rsid w:val="00551733"/>
    <w:rsid w:val="00553431"/>
    <w:rsid w:val="00554FF8"/>
    <w:rsid w:val="0055522D"/>
    <w:rsid w:val="00555289"/>
    <w:rsid w:val="0055656D"/>
    <w:rsid w:val="005601BC"/>
    <w:rsid w:val="00561350"/>
    <w:rsid w:val="00561B94"/>
    <w:rsid w:val="00562B38"/>
    <w:rsid w:val="005656D8"/>
    <w:rsid w:val="00566A94"/>
    <w:rsid w:val="00567412"/>
    <w:rsid w:val="005677E6"/>
    <w:rsid w:val="00571460"/>
    <w:rsid w:val="005722F4"/>
    <w:rsid w:val="00572FC1"/>
    <w:rsid w:val="0058125D"/>
    <w:rsid w:val="00593B86"/>
    <w:rsid w:val="0059600F"/>
    <w:rsid w:val="005A0B12"/>
    <w:rsid w:val="005A1EFE"/>
    <w:rsid w:val="005A2821"/>
    <w:rsid w:val="005A3B19"/>
    <w:rsid w:val="005A5370"/>
    <w:rsid w:val="005B0745"/>
    <w:rsid w:val="005B29D9"/>
    <w:rsid w:val="005B3AA0"/>
    <w:rsid w:val="005B4A32"/>
    <w:rsid w:val="005C0B11"/>
    <w:rsid w:val="005C2AD8"/>
    <w:rsid w:val="005C2CC8"/>
    <w:rsid w:val="005D3CF1"/>
    <w:rsid w:val="005D78DC"/>
    <w:rsid w:val="005D7F54"/>
    <w:rsid w:val="005E23E1"/>
    <w:rsid w:val="005E4DD8"/>
    <w:rsid w:val="005E769E"/>
    <w:rsid w:val="005F0510"/>
    <w:rsid w:val="005F2E0E"/>
    <w:rsid w:val="005F539D"/>
    <w:rsid w:val="005F6AED"/>
    <w:rsid w:val="006003DD"/>
    <w:rsid w:val="00600A65"/>
    <w:rsid w:val="006068A8"/>
    <w:rsid w:val="006113F5"/>
    <w:rsid w:val="006140B0"/>
    <w:rsid w:val="00615018"/>
    <w:rsid w:val="006155DA"/>
    <w:rsid w:val="006163AD"/>
    <w:rsid w:val="00617F0F"/>
    <w:rsid w:val="006200BD"/>
    <w:rsid w:val="006211F0"/>
    <w:rsid w:val="0062296A"/>
    <w:rsid w:val="0062331E"/>
    <w:rsid w:val="00627261"/>
    <w:rsid w:val="00631CBB"/>
    <w:rsid w:val="00631DB0"/>
    <w:rsid w:val="006325D0"/>
    <w:rsid w:val="00636B7F"/>
    <w:rsid w:val="00641B8E"/>
    <w:rsid w:val="00641E28"/>
    <w:rsid w:val="0064360F"/>
    <w:rsid w:val="00653260"/>
    <w:rsid w:val="00654992"/>
    <w:rsid w:val="00655495"/>
    <w:rsid w:val="00666AF8"/>
    <w:rsid w:val="0068015B"/>
    <w:rsid w:val="00682572"/>
    <w:rsid w:val="00682888"/>
    <w:rsid w:val="00683C37"/>
    <w:rsid w:val="00684BDF"/>
    <w:rsid w:val="00687566"/>
    <w:rsid w:val="00687D46"/>
    <w:rsid w:val="006922B3"/>
    <w:rsid w:val="0069269A"/>
    <w:rsid w:val="0069271A"/>
    <w:rsid w:val="006A64AF"/>
    <w:rsid w:val="006A7010"/>
    <w:rsid w:val="006A777A"/>
    <w:rsid w:val="006B2FFF"/>
    <w:rsid w:val="006B30FF"/>
    <w:rsid w:val="006B3932"/>
    <w:rsid w:val="006B4001"/>
    <w:rsid w:val="006B639B"/>
    <w:rsid w:val="006B7C72"/>
    <w:rsid w:val="006C14E7"/>
    <w:rsid w:val="006C2F15"/>
    <w:rsid w:val="006C375E"/>
    <w:rsid w:val="006C383D"/>
    <w:rsid w:val="006D0D26"/>
    <w:rsid w:val="006D112A"/>
    <w:rsid w:val="006D204B"/>
    <w:rsid w:val="006D6481"/>
    <w:rsid w:val="006D7EF4"/>
    <w:rsid w:val="006E1719"/>
    <w:rsid w:val="006E29D5"/>
    <w:rsid w:val="006E61AC"/>
    <w:rsid w:val="006E7245"/>
    <w:rsid w:val="006F2517"/>
    <w:rsid w:val="006F63D1"/>
    <w:rsid w:val="00703002"/>
    <w:rsid w:val="00703E60"/>
    <w:rsid w:val="0070585E"/>
    <w:rsid w:val="0071294F"/>
    <w:rsid w:val="00714A54"/>
    <w:rsid w:val="007205D4"/>
    <w:rsid w:val="00720A05"/>
    <w:rsid w:val="0072126F"/>
    <w:rsid w:val="007223B8"/>
    <w:rsid w:val="00727A35"/>
    <w:rsid w:val="00730F42"/>
    <w:rsid w:val="007312CB"/>
    <w:rsid w:val="007315F7"/>
    <w:rsid w:val="00734122"/>
    <w:rsid w:val="007367C8"/>
    <w:rsid w:val="00737CEC"/>
    <w:rsid w:val="007437AB"/>
    <w:rsid w:val="00746702"/>
    <w:rsid w:val="007517DC"/>
    <w:rsid w:val="00751D02"/>
    <w:rsid w:val="00751D07"/>
    <w:rsid w:val="00754AC2"/>
    <w:rsid w:val="00763055"/>
    <w:rsid w:val="00763610"/>
    <w:rsid w:val="0076441D"/>
    <w:rsid w:val="00771D41"/>
    <w:rsid w:val="00772E07"/>
    <w:rsid w:val="0077366B"/>
    <w:rsid w:val="00775B4A"/>
    <w:rsid w:val="0077781E"/>
    <w:rsid w:val="00780332"/>
    <w:rsid w:val="007821AA"/>
    <w:rsid w:val="00783CFF"/>
    <w:rsid w:val="0078404B"/>
    <w:rsid w:val="00784707"/>
    <w:rsid w:val="00785BC6"/>
    <w:rsid w:val="0078617D"/>
    <w:rsid w:val="007866B7"/>
    <w:rsid w:val="00786CB7"/>
    <w:rsid w:val="00787703"/>
    <w:rsid w:val="007901D2"/>
    <w:rsid w:val="00792B52"/>
    <w:rsid w:val="00794E49"/>
    <w:rsid w:val="00795B7C"/>
    <w:rsid w:val="007A0076"/>
    <w:rsid w:val="007A0B8A"/>
    <w:rsid w:val="007A483A"/>
    <w:rsid w:val="007A659C"/>
    <w:rsid w:val="007A6F1F"/>
    <w:rsid w:val="007B11D9"/>
    <w:rsid w:val="007C00A7"/>
    <w:rsid w:val="007C5E25"/>
    <w:rsid w:val="007C63B6"/>
    <w:rsid w:val="007C7D69"/>
    <w:rsid w:val="007D07BD"/>
    <w:rsid w:val="007D1D34"/>
    <w:rsid w:val="007D4ABC"/>
    <w:rsid w:val="007E3D3C"/>
    <w:rsid w:val="007F05C8"/>
    <w:rsid w:val="007F2CF6"/>
    <w:rsid w:val="007F3350"/>
    <w:rsid w:val="007F4BFD"/>
    <w:rsid w:val="007F67B4"/>
    <w:rsid w:val="007F699B"/>
    <w:rsid w:val="007F7AAD"/>
    <w:rsid w:val="008029C3"/>
    <w:rsid w:val="00802BC4"/>
    <w:rsid w:val="00805032"/>
    <w:rsid w:val="00806067"/>
    <w:rsid w:val="0081206E"/>
    <w:rsid w:val="0081269C"/>
    <w:rsid w:val="0081437D"/>
    <w:rsid w:val="00817032"/>
    <w:rsid w:val="008208F5"/>
    <w:rsid w:val="00823C17"/>
    <w:rsid w:val="0082430A"/>
    <w:rsid w:val="0082435C"/>
    <w:rsid w:val="00824CBA"/>
    <w:rsid w:val="008250E3"/>
    <w:rsid w:val="0082783A"/>
    <w:rsid w:val="00827F92"/>
    <w:rsid w:val="008343A3"/>
    <w:rsid w:val="0083714A"/>
    <w:rsid w:val="00841217"/>
    <w:rsid w:val="008427C1"/>
    <w:rsid w:val="00845C9A"/>
    <w:rsid w:val="008478B2"/>
    <w:rsid w:val="00851C02"/>
    <w:rsid w:val="008527EE"/>
    <w:rsid w:val="00854C4C"/>
    <w:rsid w:val="0086023E"/>
    <w:rsid w:val="00862AB1"/>
    <w:rsid w:val="00863960"/>
    <w:rsid w:val="00864657"/>
    <w:rsid w:val="00866541"/>
    <w:rsid w:val="00866896"/>
    <w:rsid w:val="00872BD7"/>
    <w:rsid w:val="008732C1"/>
    <w:rsid w:val="008743F3"/>
    <w:rsid w:val="008746B6"/>
    <w:rsid w:val="00875359"/>
    <w:rsid w:val="00883963"/>
    <w:rsid w:val="00886166"/>
    <w:rsid w:val="00891813"/>
    <w:rsid w:val="0089599D"/>
    <w:rsid w:val="00895E7C"/>
    <w:rsid w:val="008A184C"/>
    <w:rsid w:val="008A3467"/>
    <w:rsid w:val="008A6180"/>
    <w:rsid w:val="008A7DD8"/>
    <w:rsid w:val="008B1A0A"/>
    <w:rsid w:val="008B1E5B"/>
    <w:rsid w:val="008B6C69"/>
    <w:rsid w:val="008B7DDD"/>
    <w:rsid w:val="008C276B"/>
    <w:rsid w:val="008C2E68"/>
    <w:rsid w:val="008C3F0F"/>
    <w:rsid w:val="008C4AA2"/>
    <w:rsid w:val="008C55F2"/>
    <w:rsid w:val="008C7B09"/>
    <w:rsid w:val="008D39B1"/>
    <w:rsid w:val="008E07FD"/>
    <w:rsid w:val="008E4344"/>
    <w:rsid w:val="008E70C7"/>
    <w:rsid w:val="008E7C18"/>
    <w:rsid w:val="008E7E80"/>
    <w:rsid w:val="008F2683"/>
    <w:rsid w:val="008F3188"/>
    <w:rsid w:val="00901F57"/>
    <w:rsid w:val="009023EC"/>
    <w:rsid w:val="00903A1D"/>
    <w:rsid w:val="009054B1"/>
    <w:rsid w:val="0091468B"/>
    <w:rsid w:val="009151A1"/>
    <w:rsid w:val="009158C9"/>
    <w:rsid w:val="009169FC"/>
    <w:rsid w:val="009250BD"/>
    <w:rsid w:val="00925257"/>
    <w:rsid w:val="00926BEE"/>
    <w:rsid w:val="009271C0"/>
    <w:rsid w:val="00934A57"/>
    <w:rsid w:val="00935125"/>
    <w:rsid w:val="00940D74"/>
    <w:rsid w:val="0094123B"/>
    <w:rsid w:val="009417BE"/>
    <w:rsid w:val="009431B8"/>
    <w:rsid w:val="009450BB"/>
    <w:rsid w:val="0094588D"/>
    <w:rsid w:val="00946F41"/>
    <w:rsid w:val="00950EFA"/>
    <w:rsid w:val="009568FE"/>
    <w:rsid w:val="0096130F"/>
    <w:rsid w:val="00963303"/>
    <w:rsid w:val="00963CC3"/>
    <w:rsid w:val="00965BCE"/>
    <w:rsid w:val="00966F38"/>
    <w:rsid w:val="00982D73"/>
    <w:rsid w:val="00983178"/>
    <w:rsid w:val="00986CF4"/>
    <w:rsid w:val="00986E96"/>
    <w:rsid w:val="00987C5C"/>
    <w:rsid w:val="009908B9"/>
    <w:rsid w:val="00994089"/>
    <w:rsid w:val="009A0096"/>
    <w:rsid w:val="009A37B3"/>
    <w:rsid w:val="009A7405"/>
    <w:rsid w:val="009A7CE9"/>
    <w:rsid w:val="009B7426"/>
    <w:rsid w:val="009B7C7B"/>
    <w:rsid w:val="009C09F9"/>
    <w:rsid w:val="009C4AE3"/>
    <w:rsid w:val="009C54BF"/>
    <w:rsid w:val="009C5DBE"/>
    <w:rsid w:val="009D3747"/>
    <w:rsid w:val="009D67E6"/>
    <w:rsid w:val="009E4137"/>
    <w:rsid w:val="009E45A0"/>
    <w:rsid w:val="009E5251"/>
    <w:rsid w:val="009E7F54"/>
    <w:rsid w:val="009F1073"/>
    <w:rsid w:val="009F3712"/>
    <w:rsid w:val="009F3E09"/>
    <w:rsid w:val="009F49BB"/>
    <w:rsid w:val="009F6E23"/>
    <w:rsid w:val="00A028AF"/>
    <w:rsid w:val="00A035AA"/>
    <w:rsid w:val="00A116BD"/>
    <w:rsid w:val="00A15DE9"/>
    <w:rsid w:val="00A17709"/>
    <w:rsid w:val="00A17B9E"/>
    <w:rsid w:val="00A2094C"/>
    <w:rsid w:val="00A21259"/>
    <w:rsid w:val="00A25313"/>
    <w:rsid w:val="00A25F1A"/>
    <w:rsid w:val="00A26F51"/>
    <w:rsid w:val="00A3016C"/>
    <w:rsid w:val="00A31EA5"/>
    <w:rsid w:val="00A32C18"/>
    <w:rsid w:val="00A35051"/>
    <w:rsid w:val="00A35A07"/>
    <w:rsid w:val="00A36A3C"/>
    <w:rsid w:val="00A3772D"/>
    <w:rsid w:val="00A42944"/>
    <w:rsid w:val="00A44AFB"/>
    <w:rsid w:val="00A45102"/>
    <w:rsid w:val="00A45CF6"/>
    <w:rsid w:val="00A461A6"/>
    <w:rsid w:val="00A46339"/>
    <w:rsid w:val="00A5121C"/>
    <w:rsid w:val="00A57462"/>
    <w:rsid w:val="00A61B0C"/>
    <w:rsid w:val="00A61FA0"/>
    <w:rsid w:val="00A6328D"/>
    <w:rsid w:val="00A70FC9"/>
    <w:rsid w:val="00A72871"/>
    <w:rsid w:val="00A77D2C"/>
    <w:rsid w:val="00A804CB"/>
    <w:rsid w:val="00A832A5"/>
    <w:rsid w:val="00A83BFF"/>
    <w:rsid w:val="00A849DE"/>
    <w:rsid w:val="00A8660C"/>
    <w:rsid w:val="00A86D54"/>
    <w:rsid w:val="00A92109"/>
    <w:rsid w:val="00A92F12"/>
    <w:rsid w:val="00A94EE4"/>
    <w:rsid w:val="00AA1B68"/>
    <w:rsid w:val="00AB289E"/>
    <w:rsid w:val="00AB2A67"/>
    <w:rsid w:val="00AB6DCC"/>
    <w:rsid w:val="00AC30BE"/>
    <w:rsid w:val="00AC5E01"/>
    <w:rsid w:val="00AD02D6"/>
    <w:rsid w:val="00AD0CA8"/>
    <w:rsid w:val="00AD1C3A"/>
    <w:rsid w:val="00AD7350"/>
    <w:rsid w:val="00AE00E5"/>
    <w:rsid w:val="00AE0707"/>
    <w:rsid w:val="00AE29B0"/>
    <w:rsid w:val="00AE2BAE"/>
    <w:rsid w:val="00AE4EDE"/>
    <w:rsid w:val="00AE68B5"/>
    <w:rsid w:val="00AF379A"/>
    <w:rsid w:val="00AF5ADD"/>
    <w:rsid w:val="00AF64C3"/>
    <w:rsid w:val="00AF656E"/>
    <w:rsid w:val="00B011C0"/>
    <w:rsid w:val="00B021F9"/>
    <w:rsid w:val="00B0303F"/>
    <w:rsid w:val="00B03B26"/>
    <w:rsid w:val="00B043F2"/>
    <w:rsid w:val="00B05D91"/>
    <w:rsid w:val="00B1011D"/>
    <w:rsid w:val="00B116FB"/>
    <w:rsid w:val="00B118FC"/>
    <w:rsid w:val="00B11B7F"/>
    <w:rsid w:val="00B11C93"/>
    <w:rsid w:val="00B172FF"/>
    <w:rsid w:val="00B17867"/>
    <w:rsid w:val="00B22B47"/>
    <w:rsid w:val="00B23FE3"/>
    <w:rsid w:val="00B25CEC"/>
    <w:rsid w:val="00B27C75"/>
    <w:rsid w:val="00B353B4"/>
    <w:rsid w:val="00B3553A"/>
    <w:rsid w:val="00B35BED"/>
    <w:rsid w:val="00B40354"/>
    <w:rsid w:val="00B4039D"/>
    <w:rsid w:val="00B43882"/>
    <w:rsid w:val="00B46158"/>
    <w:rsid w:val="00B4639A"/>
    <w:rsid w:val="00B51B2A"/>
    <w:rsid w:val="00B51C44"/>
    <w:rsid w:val="00B52A4E"/>
    <w:rsid w:val="00B53000"/>
    <w:rsid w:val="00B53E44"/>
    <w:rsid w:val="00B54989"/>
    <w:rsid w:val="00B6114C"/>
    <w:rsid w:val="00B63300"/>
    <w:rsid w:val="00B640D8"/>
    <w:rsid w:val="00B65D8E"/>
    <w:rsid w:val="00B67134"/>
    <w:rsid w:val="00B714F6"/>
    <w:rsid w:val="00B745B6"/>
    <w:rsid w:val="00B748A6"/>
    <w:rsid w:val="00B76E28"/>
    <w:rsid w:val="00B80D37"/>
    <w:rsid w:val="00B81300"/>
    <w:rsid w:val="00B84835"/>
    <w:rsid w:val="00B85710"/>
    <w:rsid w:val="00B902FC"/>
    <w:rsid w:val="00B903C4"/>
    <w:rsid w:val="00B90984"/>
    <w:rsid w:val="00B913B3"/>
    <w:rsid w:val="00B914AA"/>
    <w:rsid w:val="00B91EB2"/>
    <w:rsid w:val="00B92554"/>
    <w:rsid w:val="00B92695"/>
    <w:rsid w:val="00B952AB"/>
    <w:rsid w:val="00B97EB0"/>
    <w:rsid w:val="00BA1542"/>
    <w:rsid w:val="00BA30F7"/>
    <w:rsid w:val="00BA4E84"/>
    <w:rsid w:val="00BA5872"/>
    <w:rsid w:val="00BB183B"/>
    <w:rsid w:val="00BB24A9"/>
    <w:rsid w:val="00BB4C0D"/>
    <w:rsid w:val="00BB4FFB"/>
    <w:rsid w:val="00BB512C"/>
    <w:rsid w:val="00BB5639"/>
    <w:rsid w:val="00BC5231"/>
    <w:rsid w:val="00BD2FA8"/>
    <w:rsid w:val="00BD3489"/>
    <w:rsid w:val="00BE0CFB"/>
    <w:rsid w:val="00BE4C48"/>
    <w:rsid w:val="00BE6E2E"/>
    <w:rsid w:val="00BF07CA"/>
    <w:rsid w:val="00BF2507"/>
    <w:rsid w:val="00BF2C09"/>
    <w:rsid w:val="00BF382B"/>
    <w:rsid w:val="00C008E4"/>
    <w:rsid w:val="00C015AD"/>
    <w:rsid w:val="00C0212F"/>
    <w:rsid w:val="00C02AB3"/>
    <w:rsid w:val="00C0308B"/>
    <w:rsid w:val="00C035C6"/>
    <w:rsid w:val="00C03C85"/>
    <w:rsid w:val="00C04264"/>
    <w:rsid w:val="00C10541"/>
    <w:rsid w:val="00C12572"/>
    <w:rsid w:val="00C15A8A"/>
    <w:rsid w:val="00C15FC9"/>
    <w:rsid w:val="00C172B0"/>
    <w:rsid w:val="00C17371"/>
    <w:rsid w:val="00C17C1D"/>
    <w:rsid w:val="00C21DA0"/>
    <w:rsid w:val="00C24EC3"/>
    <w:rsid w:val="00C25B71"/>
    <w:rsid w:val="00C2672C"/>
    <w:rsid w:val="00C26AEA"/>
    <w:rsid w:val="00C27288"/>
    <w:rsid w:val="00C27717"/>
    <w:rsid w:val="00C30680"/>
    <w:rsid w:val="00C34670"/>
    <w:rsid w:val="00C3582F"/>
    <w:rsid w:val="00C35D1C"/>
    <w:rsid w:val="00C35EBC"/>
    <w:rsid w:val="00C41524"/>
    <w:rsid w:val="00C444CC"/>
    <w:rsid w:val="00C4542F"/>
    <w:rsid w:val="00C46DA3"/>
    <w:rsid w:val="00C515ED"/>
    <w:rsid w:val="00C522B7"/>
    <w:rsid w:val="00C52EC7"/>
    <w:rsid w:val="00C52F93"/>
    <w:rsid w:val="00C531D6"/>
    <w:rsid w:val="00C53280"/>
    <w:rsid w:val="00C56982"/>
    <w:rsid w:val="00C57824"/>
    <w:rsid w:val="00C6058A"/>
    <w:rsid w:val="00C611C5"/>
    <w:rsid w:val="00C625A2"/>
    <w:rsid w:val="00C628D7"/>
    <w:rsid w:val="00C631BA"/>
    <w:rsid w:val="00C642E2"/>
    <w:rsid w:val="00C67147"/>
    <w:rsid w:val="00C72217"/>
    <w:rsid w:val="00C807DD"/>
    <w:rsid w:val="00C826BD"/>
    <w:rsid w:val="00C83737"/>
    <w:rsid w:val="00C8796D"/>
    <w:rsid w:val="00C92F57"/>
    <w:rsid w:val="00C9750E"/>
    <w:rsid w:val="00C97A2D"/>
    <w:rsid w:val="00CA4495"/>
    <w:rsid w:val="00CA5A01"/>
    <w:rsid w:val="00CA5B08"/>
    <w:rsid w:val="00CA6335"/>
    <w:rsid w:val="00CA63CA"/>
    <w:rsid w:val="00CB06F8"/>
    <w:rsid w:val="00CB1AA8"/>
    <w:rsid w:val="00CC2209"/>
    <w:rsid w:val="00CC3B1B"/>
    <w:rsid w:val="00CC4403"/>
    <w:rsid w:val="00CD07BF"/>
    <w:rsid w:val="00CD2E33"/>
    <w:rsid w:val="00CD367E"/>
    <w:rsid w:val="00CD3841"/>
    <w:rsid w:val="00CD630F"/>
    <w:rsid w:val="00CE1AE0"/>
    <w:rsid w:val="00CE4997"/>
    <w:rsid w:val="00CE6B71"/>
    <w:rsid w:val="00CF1528"/>
    <w:rsid w:val="00CF37A9"/>
    <w:rsid w:val="00CF4F7F"/>
    <w:rsid w:val="00CF5297"/>
    <w:rsid w:val="00CF5EB5"/>
    <w:rsid w:val="00CF7240"/>
    <w:rsid w:val="00CF756F"/>
    <w:rsid w:val="00D00983"/>
    <w:rsid w:val="00D03116"/>
    <w:rsid w:val="00D0497E"/>
    <w:rsid w:val="00D04F0D"/>
    <w:rsid w:val="00D11E2F"/>
    <w:rsid w:val="00D203B0"/>
    <w:rsid w:val="00D2411D"/>
    <w:rsid w:val="00D26BD8"/>
    <w:rsid w:val="00D27130"/>
    <w:rsid w:val="00D318E7"/>
    <w:rsid w:val="00D32ED4"/>
    <w:rsid w:val="00D34807"/>
    <w:rsid w:val="00D3521D"/>
    <w:rsid w:val="00D36A47"/>
    <w:rsid w:val="00D3704A"/>
    <w:rsid w:val="00D426A0"/>
    <w:rsid w:val="00D43E92"/>
    <w:rsid w:val="00D4591C"/>
    <w:rsid w:val="00D46437"/>
    <w:rsid w:val="00D4650F"/>
    <w:rsid w:val="00D46D42"/>
    <w:rsid w:val="00D52FD0"/>
    <w:rsid w:val="00D56FEE"/>
    <w:rsid w:val="00D61A01"/>
    <w:rsid w:val="00D61A58"/>
    <w:rsid w:val="00D62307"/>
    <w:rsid w:val="00D63C01"/>
    <w:rsid w:val="00D644D2"/>
    <w:rsid w:val="00D64567"/>
    <w:rsid w:val="00D64728"/>
    <w:rsid w:val="00D64F1C"/>
    <w:rsid w:val="00D65AE6"/>
    <w:rsid w:val="00D73867"/>
    <w:rsid w:val="00D76EC5"/>
    <w:rsid w:val="00D7726C"/>
    <w:rsid w:val="00D7749D"/>
    <w:rsid w:val="00D835F9"/>
    <w:rsid w:val="00D876D4"/>
    <w:rsid w:val="00D92DB6"/>
    <w:rsid w:val="00D94195"/>
    <w:rsid w:val="00DA0220"/>
    <w:rsid w:val="00DA2D05"/>
    <w:rsid w:val="00DA4524"/>
    <w:rsid w:val="00DA5988"/>
    <w:rsid w:val="00DA7020"/>
    <w:rsid w:val="00DA70E5"/>
    <w:rsid w:val="00DB1CA7"/>
    <w:rsid w:val="00DB29ED"/>
    <w:rsid w:val="00DB3215"/>
    <w:rsid w:val="00DB47B8"/>
    <w:rsid w:val="00DC1090"/>
    <w:rsid w:val="00DD18BF"/>
    <w:rsid w:val="00DD38E5"/>
    <w:rsid w:val="00DE1CCD"/>
    <w:rsid w:val="00DE3849"/>
    <w:rsid w:val="00DE647E"/>
    <w:rsid w:val="00DF2373"/>
    <w:rsid w:val="00DF23E0"/>
    <w:rsid w:val="00DF351F"/>
    <w:rsid w:val="00DF395B"/>
    <w:rsid w:val="00E008DB"/>
    <w:rsid w:val="00E068A8"/>
    <w:rsid w:val="00E104CB"/>
    <w:rsid w:val="00E1305D"/>
    <w:rsid w:val="00E14E01"/>
    <w:rsid w:val="00E22392"/>
    <w:rsid w:val="00E2655F"/>
    <w:rsid w:val="00E30439"/>
    <w:rsid w:val="00E30C5F"/>
    <w:rsid w:val="00E31D51"/>
    <w:rsid w:val="00E34454"/>
    <w:rsid w:val="00E3661F"/>
    <w:rsid w:val="00E404C5"/>
    <w:rsid w:val="00E40851"/>
    <w:rsid w:val="00E425B1"/>
    <w:rsid w:val="00E42BBF"/>
    <w:rsid w:val="00E43714"/>
    <w:rsid w:val="00E47908"/>
    <w:rsid w:val="00E50A1D"/>
    <w:rsid w:val="00E52F17"/>
    <w:rsid w:val="00E54D35"/>
    <w:rsid w:val="00E604E0"/>
    <w:rsid w:val="00E60E89"/>
    <w:rsid w:val="00E618FC"/>
    <w:rsid w:val="00E6352E"/>
    <w:rsid w:val="00E63B83"/>
    <w:rsid w:val="00E64CA4"/>
    <w:rsid w:val="00E662B9"/>
    <w:rsid w:val="00E70F44"/>
    <w:rsid w:val="00E72A96"/>
    <w:rsid w:val="00E72E66"/>
    <w:rsid w:val="00E76CFE"/>
    <w:rsid w:val="00E776E1"/>
    <w:rsid w:val="00E808CF"/>
    <w:rsid w:val="00E86F9C"/>
    <w:rsid w:val="00E8716F"/>
    <w:rsid w:val="00E9224F"/>
    <w:rsid w:val="00E92323"/>
    <w:rsid w:val="00E977F6"/>
    <w:rsid w:val="00EA02CA"/>
    <w:rsid w:val="00EA44DE"/>
    <w:rsid w:val="00EB2CA7"/>
    <w:rsid w:val="00EB470E"/>
    <w:rsid w:val="00EB4DE4"/>
    <w:rsid w:val="00EB5153"/>
    <w:rsid w:val="00EC45FE"/>
    <w:rsid w:val="00EC4904"/>
    <w:rsid w:val="00ED0034"/>
    <w:rsid w:val="00ED4557"/>
    <w:rsid w:val="00ED50DF"/>
    <w:rsid w:val="00ED6910"/>
    <w:rsid w:val="00ED7E3D"/>
    <w:rsid w:val="00EE1877"/>
    <w:rsid w:val="00EE2E35"/>
    <w:rsid w:val="00EE37F9"/>
    <w:rsid w:val="00EE483B"/>
    <w:rsid w:val="00EE6EEA"/>
    <w:rsid w:val="00EF2C9D"/>
    <w:rsid w:val="00EF3293"/>
    <w:rsid w:val="00EF4F82"/>
    <w:rsid w:val="00EF542F"/>
    <w:rsid w:val="00F00672"/>
    <w:rsid w:val="00F04A19"/>
    <w:rsid w:val="00F061A8"/>
    <w:rsid w:val="00F07061"/>
    <w:rsid w:val="00F0708C"/>
    <w:rsid w:val="00F077EB"/>
    <w:rsid w:val="00F13E47"/>
    <w:rsid w:val="00F16B0A"/>
    <w:rsid w:val="00F16EB1"/>
    <w:rsid w:val="00F2211C"/>
    <w:rsid w:val="00F22B1F"/>
    <w:rsid w:val="00F23F45"/>
    <w:rsid w:val="00F254C9"/>
    <w:rsid w:val="00F30603"/>
    <w:rsid w:val="00F33562"/>
    <w:rsid w:val="00F37842"/>
    <w:rsid w:val="00F4043E"/>
    <w:rsid w:val="00F449D8"/>
    <w:rsid w:val="00F44DFC"/>
    <w:rsid w:val="00F46543"/>
    <w:rsid w:val="00F52588"/>
    <w:rsid w:val="00F526E0"/>
    <w:rsid w:val="00F537B4"/>
    <w:rsid w:val="00F61E8F"/>
    <w:rsid w:val="00F62666"/>
    <w:rsid w:val="00F675BD"/>
    <w:rsid w:val="00F73C49"/>
    <w:rsid w:val="00F75063"/>
    <w:rsid w:val="00F80457"/>
    <w:rsid w:val="00F80EBB"/>
    <w:rsid w:val="00F81ED7"/>
    <w:rsid w:val="00F838C2"/>
    <w:rsid w:val="00F83AD8"/>
    <w:rsid w:val="00F84505"/>
    <w:rsid w:val="00F94915"/>
    <w:rsid w:val="00F95104"/>
    <w:rsid w:val="00F965B5"/>
    <w:rsid w:val="00FA0192"/>
    <w:rsid w:val="00FA41BC"/>
    <w:rsid w:val="00FA5C2E"/>
    <w:rsid w:val="00FA6E53"/>
    <w:rsid w:val="00FA7BE5"/>
    <w:rsid w:val="00FB05EB"/>
    <w:rsid w:val="00FB0B54"/>
    <w:rsid w:val="00FB1A3B"/>
    <w:rsid w:val="00FB4EEE"/>
    <w:rsid w:val="00FB53BA"/>
    <w:rsid w:val="00FB5B72"/>
    <w:rsid w:val="00FC069E"/>
    <w:rsid w:val="00FC07AB"/>
    <w:rsid w:val="00FC0DB3"/>
    <w:rsid w:val="00FC6636"/>
    <w:rsid w:val="00FD1B4E"/>
    <w:rsid w:val="00FD1D54"/>
    <w:rsid w:val="00FD2A2B"/>
    <w:rsid w:val="00FE28DB"/>
    <w:rsid w:val="00FE53BD"/>
    <w:rsid w:val="00FF1511"/>
    <w:rsid w:val="00FF6F2D"/>
    <w:rsid w:val="00FF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8A025F"/>
  <w14:defaultImageDpi w14:val="32767"/>
  <w15:chartTrackingRefBased/>
  <w15:docId w15:val="{0AF303DE-8257-42D5-B993-53AD28EE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464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E1877"/>
    <w:pPr>
      <w:keepNext/>
      <w:keepLines/>
      <w:outlineLvl w:val="0"/>
    </w:pPr>
    <w:rPr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F4F82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46D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6DA3"/>
    <w:rPr>
      <w:rFonts w:ascii="Times New Roman" w:eastAsia="仿宋_GB2312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6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6DA3"/>
    <w:rPr>
      <w:rFonts w:ascii="Times New Roman" w:eastAsia="仿宋_GB2312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30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30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30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9530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30B"/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EE1877"/>
    <w:rPr>
      <w:rFonts w:ascii="Times New Roman" w:eastAsia="宋体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3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94BAD-8044-446A-A324-B5779373E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6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雪莉</dc:creator>
  <cp:keywords/>
  <dc:description/>
  <cp:lastModifiedBy>雪莉 田</cp:lastModifiedBy>
  <cp:revision>176</cp:revision>
  <dcterms:created xsi:type="dcterms:W3CDTF">2023-07-07T07:22:00Z</dcterms:created>
  <dcterms:modified xsi:type="dcterms:W3CDTF">2024-07-04T08:45:00Z</dcterms:modified>
</cp:coreProperties>
</file>